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25D80" w14:textId="62F4CAD1" w:rsidR="00063AF5" w:rsidRDefault="00386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6330">
        <w:rPr>
          <w:rFonts w:ascii="Times New Roman" w:hAnsi="Times New Roman" w:cs="Times New Roman"/>
          <w:sz w:val="24"/>
          <w:szCs w:val="24"/>
        </w:rPr>
        <w:t xml:space="preserve">Supplemental Materials </w:t>
      </w:r>
    </w:p>
    <w:p w14:paraId="12A18AA0" w14:textId="64158D2A" w:rsidR="00386330" w:rsidRDefault="00911C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F384706" wp14:editId="3B45B95D">
            <wp:simplePos x="0" y="0"/>
            <wp:positionH relativeFrom="column">
              <wp:posOffset>0</wp:posOffset>
            </wp:positionH>
            <wp:positionV relativeFrom="paragraph">
              <wp:posOffset>97155</wp:posOffset>
            </wp:positionV>
            <wp:extent cx="7677785" cy="5466080"/>
            <wp:effectExtent l="0" t="0" r="5715" b="0"/>
            <wp:wrapSquare wrapText="bothSides"/>
            <wp:docPr id="1228464932" name="Picture 2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464932" name="Picture 2" descr="A screenshot of a medical repo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7785" cy="546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D776EC" w14:textId="77777777" w:rsidR="00BF6F1A" w:rsidRDefault="00BF6F1A" w:rsidP="003612D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BF6F1A" w:rsidSect="00B1409C">
          <w:pgSz w:w="15840" w:h="12240" w:orient="landscape" w:code="1"/>
          <w:pgMar w:top="1440" w:right="1440" w:bottom="1440" w:left="1440" w:header="850" w:footer="994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255"/>
        <w:gridCol w:w="6979"/>
      </w:tblGrid>
      <w:tr w:rsidR="005E1C77" w:rsidRPr="00911CB2" w14:paraId="606418CD" w14:textId="77777777" w:rsidTr="00A15442">
        <w:tc>
          <w:tcPr>
            <w:tcW w:w="9360" w:type="dxa"/>
            <w:gridSpan w:val="3"/>
          </w:tcPr>
          <w:p w14:paraId="64B3CA48" w14:textId="16F01FF6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Supplemental Table 2. Genes in Copy Number Alteration Other Than 5p Deletion in Patients</w:t>
            </w:r>
          </w:p>
        </w:tc>
      </w:tr>
      <w:tr w:rsidR="005E1C77" w:rsidRPr="00911CB2" w14:paraId="5CF53F8A" w14:textId="77777777" w:rsidTr="00A15442">
        <w:tc>
          <w:tcPr>
            <w:tcW w:w="1126" w:type="dxa"/>
          </w:tcPr>
          <w:p w14:paraId="7B1858D8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Patient Number</w:t>
            </w:r>
          </w:p>
        </w:tc>
        <w:tc>
          <w:tcPr>
            <w:tcW w:w="1255" w:type="dxa"/>
          </w:tcPr>
          <w:p w14:paraId="701557A4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Patient</w:t>
            </w:r>
          </w:p>
          <w:p w14:paraId="7DD03479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ID</w:t>
            </w:r>
          </w:p>
        </w:tc>
        <w:tc>
          <w:tcPr>
            <w:tcW w:w="6979" w:type="dxa"/>
          </w:tcPr>
          <w:p w14:paraId="3779F693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Affected Genes</w:t>
            </w:r>
          </w:p>
        </w:tc>
      </w:tr>
      <w:tr w:rsidR="005E1C77" w:rsidRPr="00911CB2" w14:paraId="22423FCB" w14:textId="77777777" w:rsidTr="00A15442">
        <w:tc>
          <w:tcPr>
            <w:tcW w:w="1126" w:type="dxa"/>
          </w:tcPr>
          <w:p w14:paraId="47937EAE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006FA21F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>009-0119</w:t>
            </w:r>
          </w:p>
        </w:tc>
        <w:tc>
          <w:tcPr>
            <w:tcW w:w="6979" w:type="dxa"/>
          </w:tcPr>
          <w:p w14:paraId="55AB289F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 xml:space="preserve">7SK, AACSP1, ABLIM3, ADAM19, ADAMTS2, ADRA1B, AF157115, AFAP1L1, AGXT2L2, AK000953, AK001582, AK023159, AK055811, AK095057, AK098705, AK123543, AK123816, AK124680, AK126616, AK127224, AK309215, AK316321, AL049415, ANXA6, ARHGEF37, ARL10, ARSI, ATOX1, ATP10B, ATP6V0E1, AX746723, AX747080, AX747215, AX747764, AX747879, AX747985, AX748230, B4GALT7, BC005905, BC011998, BC034636, BC035392, BC036251, BC039346, BC040901, BC042064, BNIP1, BOD1, BTNL3, BTNL8, BTNL9, BX640700, BX648961, C1QTNF2, C5orf25, C5orf45, C5orf47, C5orf52, C5orf54, C5orf58, C5orf60, CAMK2A, CANX, CBY3, CCDC69, CCNG1, CCNJL, CD74, CDHR2, CDX1, CLINT1, CLK4, CLTB, CNOT6, CNOT8, COL23A1, CPEB4, CPLX2, REBRF, CSF1R, CSNK1A1, CYFIP2, DBN1, DCTN4, DDX41, DKFZp686M11215, DL490294, DOCK2, DOK3, DQ570121, DQ570256, DQ5760909, DQ578341, DQ579975, DQ589679, DQ596473, DQ596879, DQ601567, DQ601567, DQ658414, DRD1, DUSP1, EBF1, EFCAB9, EIF4E1B, ERGIC1, F12, FABP6, FAF2, FAM114A2, FAM153A, FAM153B, FAM153C, FAM193B, FAM196B, FAM71B, FAT2, FAXDC2, FBLL1, FBXW11, FGF18, FGFR4, FLJ16171, FLT4, FNDC6, FOXI1, G3BP1, GABRA1, GABRA6, GABRB2, GABRG2, GABRP, GALNT10, GEMIN5, GFPT2, GLRA1, GM2A, GMCL1P1, GNB2L1, GPRIN1, GPX3, GRIA1, GRK6, GRM6, GRPEL2, </w:t>
            </w:r>
            <w:r w:rsidRPr="00911CB2">
              <w:rPr>
                <w:rFonts w:ascii="Arial" w:hAnsi="Arial" w:cs="Arial"/>
                <w:color w:val="FF0000"/>
                <w:sz w:val="24"/>
                <w:szCs w:val="24"/>
              </w:rPr>
              <w:t>HAND1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HAVCR1, HAVCR2, HEIH, Hfb1, HI423497, HIGD2A, HK3, HMGXB3, HMMR, HMP19, HNRNPH1, HRH2, HRNRNPAB, IL12B, IL17B, IRGM, ITK, JA483376, JB074968, JB155089, KCNIP1, KCNMB1, KIAA1191, KIF4B, L26953, LARP1, LCP2, LINC00847, LMAN2, LOC100133331, LOC100268168, LOC100507387, LOC100507602, LOC100652758, LOC202181,LOC257358, LOC285593, LOC285626, LOC285627, LOC285629, LOC388312, LOC643201, LOC728554, LSM11, LTC4S, M55536, MAML1, MAPK9, MAT2B, MED7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Metazoa_SRP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MFAP3, MGAT1,MGAT4B, Mir_186, Mir_384, Mir_544, Mir_548, Mir_652, MIR103A1, MIR103B1, MIR1229, MIR143, MIR143HG, MIR146A, MIR218-2, MIR3141, MIR3142, MIR340, MIR378E, MIR3912, MIR4281, MIR4634, MIR4638, MIR585, MRPL22, MSX2,MXD3, MYOZ3, N4BP3, NDST1, NEURL1B, NHP2, NIPAL4, </w:t>
            </w:r>
            <w:r w:rsidRPr="00911CB2">
              <w:rPr>
                <w:rFonts w:ascii="Arial" w:hAnsi="Arial" w:cs="Arial"/>
                <w:color w:val="FF0000"/>
                <w:sz w:val="24"/>
                <w:szCs w:val="24"/>
              </w:rPr>
              <w:t>NKX2-5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NMUR2, NOP16, NPM1, NSD1, NUDCD2, ODZ2, OR2V1, OR2Y1, OR4F16, PANK3, PCYOX1L, PDEA6A, PDGF, PDGFRB, PDLIM7, PFN3, PPARGC1B, PPP1R2P3, PRELID1, PROP1, PRR7, PRR7-AS1, PTTG1, PWWP2A, RAB24, RANBP17, RARS, RASGEF1C, RBM22, RGS14, RMND5B, RNF130, RNF145, RNF44, RPL26L1, RPS14, RUFY1, SAP30L, SAP30L-AS1, SCGB3A1, SFXN1, SGCD, SH3PXD2B, SIMC1, SLC26A2, SLC34A1, SLC36A1, SLC36A2, SLC36A3, SLC6A7, SLIT3, SLU7, SMIM3, SNCB, SNORA40, SNORA74B,SNORD95, SNORD96A, SOX30, SPARC, SPDL1, SQSTM1, STC2, STK10, SYNPO, TBC1D9B, TCOF1, TENM2, THG1L, THOC3, TIGD6, TIMD4, TLX3, TMED9, TNIP1, TRIM41, TRIM52, TRIM7, TRNA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Ala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Leu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Leu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Lys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Pro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Pseudo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Pseudo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Thr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TRNA_Val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>, TSPAN17, TTC1, U4atac, U6,  UBLCP1, UBTD2, UIMC1, UNC5A, WWC1, Y_RNA, ZFP2, ZFP62, ZNF300, ZNF300P1, ZNF346, ZNF354A, ZNF354B, ZNF354C, ZNF454, ZNF879</w:t>
            </w:r>
          </w:p>
        </w:tc>
      </w:tr>
      <w:tr w:rsidR="005E1C77" w:rsidRPr="00911CB2" w14:paraId="2A4160A2" w14:textId="77777777" w:rsidTr="00A15442">
        <w:tc>
          <w:tcPr>
            <w:tcW w:w="1126" w:type="dxa"/>
          </w:tcPr>
          <w:p w14:paraId="6296207E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34696222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1-0165</w:t>
            </w:r>
          </w:p>
        </w:tc>
        <w:tc>
          <w:tcPr>
            <w:tcW w:w="6979" w:type="dxa"/>
          </w:tcPr>
          <w:p w14:paraId="49E67C75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 xml:space="preserve">AK093412, AK128400, AK128880, ARHGEF10, AX747124, BC022082, BC037297, BC038783, BC045738, BC071667, C8orf42, CLN8, CR600473, CSMD1, DLGAP2, DQ584928, ERICH1, FBXO25, KBTBD11, KIAA0294, KIAA1890, </w:t>
            </w:r>
            <w:r w:rsidRPr="00911CB2">
              <w:rPr>
                <w:rFonts w:ascii="Arial" w:hAnsi="Arial" w:cs="Arial"/>
                <w:color w:val="FF0000"/>
                <w:sz w:val="24"/>
                <w:szCs w:val="24"/>
              </w:rPr>
              <w:t>MYOM2</w:t>
            </w: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>, OR4F21, RPL23A_20_869, ZNF596</w:t>
            </w:r>
          </w:p>
        </w:tc>
      </w:tr>
      <w:tr w:rsidR="005E1C77" w:rsidRPr="00911CB2" w14:paraId="6D2AD803" w14:textId="77777777" w:rsidTr="00A15442">
        <w:tc>
          <w:tcPr>
            <w:tcW w:w="1126" w:type="dxa"/>
          </w:tcPr>
          <w:p w14:paraId="2924EF4F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4</w:t>
            </w:r>
            <w:r w:rsidRPr="00911CB2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255" w:type="dxa"/>
          </w:tcPr>
          <w:p w14:paraId="08FD75FB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4-0090</w:t>
            </w:r>
          </w:p>
        </w:tc>
        <w:tc>
          <w:tcPr>
            <w:tcW w:w="6979" w:type="dxa"/>
          </w:tcPr>
          <w:p w14:paraId="7EA3CE36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>ADAMTS12, AGXT2, AMACR, ANXA2R, BRIX1, C6, C7, C9, CAPSL, CARD6,  C1QTNF3, CCDC152, CCL28, CHD6, CHD9, CDH10, CDH12, CHD18, C5orf17, C5orf22, C5orf34, CPLANE1, DAB2, DNAJC21, DQ596041, DQ591060, DROSHA, FBXO4, EGFLAM, FGF10, FYB1, GDNF, GDNF-AS1, GHR, GOLPH3, GUSBP1, HCN1, HMGCS1, IL7R, LIFR, LINC02109, LINC02120, LINC02241, LMBRD2, MIR4297, Mir_548, Mir_562, MROH2B, MRPS30, MTMR12, NIM1K, NNT, NADK2, NIPBL, NPR3, NUP155, OSMR, OXCT1, PAIP1, PDZD2, PLCXD3, PMCHL1, PRDM9, PRKAA1, PRLR, PTGER4, PURPL, RAD1, RAI14, RANBP3L, RICTOR, RPL37, RXFP3, SELENOP, SLC1A3, SLC45A2, SKP2,</w:t>
            </w:r>
            <w:r w:rsidRPr="00911CB2">
              <w:rPr>
                <w:rFonts w:ascii="Arial" w:hAnsi="Arial" w:cs="Arial"/>
              </w:rPr>
              <w:t xml:space="preserve"> </w:t>
            </w:r>
            <w:r w:rsidRPr="00911CB2">
              <w:rPr>
                <w:rFonts w:ascii="Arial" w:hAnsi="Arial" w:cs="Arial"/>
                <w:color w:val="000000"/>
                <w:sz w:val="24"/>
                <w:szCs w:val="24"/>
              </w:rPr>
              <w:t>SPEF2, SUB1, TARS1, TMEM267, TTC23L, TTC33,  UGT3A1, UGT3A2, WDR70, ZFR, ZNF131</w:t>
            </w:r>
          </w:p>
        </w:tc>
      </w:tr>
      <w:tr w:rsidR="005E1C77" w:rsidRPr="00911CB2" w14:paraId="3EC18ECE" w14:textId="77777777" w:rsidTr="00A15442">
        <w:tc>
          <w:tcPr>
            <w:tcW w:w="1126" w:type="dxa"/>
          </w:tcPr>
          <w:p w14:paraId="1FADE899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DC0F2A5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79" w:type="dxa"/>
          </w:tcPr>
          <w:p w14:paraId="1E29A592" w14:textId="77777777" w:rsidR="005E1C77" w:rsidRPr="00911CB2" w:rsidRDefault="005E1C77" w:rsidP="00A15442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he genes with cardiac expression are highlighted in red</w:t>
            </w:r>
          </w:p>
        </w:tc>
      </w:tr>
    </w:tbl>
    <w:p w14:paraId="4422501D" w14:textId="77777777" w:rsidR="005E1C77" w:rsidRDefault="005E1C77">
      <w:r>
        <w:br w:type="page"/>
      </w:r>
    </w:p>
    <w:tbl>
      <w:tblPr>
        <w:tblStyle w:val="TableGrid"/>
        <w:tblpPr w:leftFromText="180" w:rightFromText="180" w:vertAnchor="text" w:horzAnchor="margin" w:tblpXSpec="center" w:tblpY="-29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088"/>
        <w:gridCol w:w="7886"/>
      </w:tblGrid>
      <w:tr w:rsidR="00285D96" w:rsidRPr="00911CB2" w14:paraId="52E694E4" w14:textId="77777777" w:rsidTr="00A44CDA">
        <w:trPr>
          <w:trHeight w:val="285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777AB" w14:textId="7B4966CA" w:rsidR="00285D96" w:rsidRPr="00911CB2" w:rsidRDefault="00285D96" w:rsidP="00285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Supplemental Table </w:t>
            </w:r>
            <w:r w:rsidR="00C8399C" w:rsidRPr="00911CB2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: </w:t>
            </w:r>
            <w:r w:rsidR="00E56B6E" w:rsidRPr="00911CB2">
              <w:rPr>
                <w:rFonts w:ascii="Arial" w:hAnsi="Arial" w:cs="Arial"/>
              </w:rPr>
              <w:t xml:space="preserve"> </w:t>
            </w:r>
            <w:r w:rsidR="00E56B6E"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Genes in Copy Number Alteration </w:t>
            </w:r>
            <w:r w:rsidR="00837729" w:rsidRPr="00911C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r w:rsidR="00E56B6E"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47C06"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5p </w:t>
            </w:r>
            <w:r w:rsidR="006C204A" w:rsidRPr="00911CB2">
              <w:rPr>
                <w:rFonts w:ascii="Arial" w:eastAsia="Times New Roman" w:hAnsi="Arial" w:cs="Arial"/>
                <w:sz w:val="24"/>
                <w:szCs w:val="24"/>
              </w:rPr>
              <w:t>Deletion</w:t>
            </w:r>
            <w:r w:rsidR="005B771B"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56B6E" w:rsidRPr="00911CB2">
              <w:rPr>
                <w:rFonts w:ascii="Arial" w:eastAsia="Times New Roman" w:hAnsi="Arial" w:cs="Arial"/>
                <w:sz w:val="24"/>
                <w:szCs w:val="24"/>
              </w:rPr>
              <w:t>in Patients</w:t>
            </w:r>
            <w:r w:rsidR="004E06FE"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 1-4</w:t>
            </w:r>
          </w:p>
        </w:tc>
      </w:tr>
      <w:tr w:rsidR="00285D96" w:rsidRPr="00911CB2" w14:paraId="3657D37A" w14:textId="77777777" w:rsidTr="00A44CDA">
        <w:trPr>
          <w:trHeight w:val="285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CA63" w14:textId="77777777" w:rsidR="00285D96" w:rsidRPr="00911CB2" w:rsidRDefault="00285D96" w:rsidP="00285D96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Patient Numbe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336D2" w14:textId="77777777" w:rsidR="00285D96" w:rsidRPr="00911CB2" w:rsidRDefault="00285D96" w:rsidP="00285D96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Patient ID</w:t>
            </w:r>
          </w:p>
        </w:tc>
        <w:tc>
          <w:tcPr>
            <w:tcW w:w="7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ADDB2" w14:textId="77777777" w:rsidR="00285D96" w:rsidRPr="00911CB2" w:rsidRDefault="00285D96" w:rsidP="00285D96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Affected Genes</w:t>
            </w:r>
          </w:p>
        </w:tc>
      </w:tr>
      <w:tr w:rsidR="001F7849" w:rsidRPr="00911CB2" w14:paraId="0D0D4676" w14:textId="77777777" w:rsidTr="00A44CDA">
        <w:trPr>
          <w:trHeight w:val="1682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DDEA" w14:textId="73740433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B1BB8" w14:textId="7D9A2140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9-0116</w:t>
            </w:r>
          </w:p>
        </w:tc>
        <w:tc>
          <w:tcPr>
            <w:tcW w:w="7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34727" w14:textId="1CFA9235" w:rsidR="001F7849" w:rsidRPr="00911CB2" w:rsidRDefault="001F7849" w:rsidP="001F7849">
            <w:pPr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5S_rRNA, ADAMTS1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DAMTS1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ADCY2, AGXT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HRR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AK023178, AK094621, AK126225, AMACR, ANKH, ANKRD33B, ATPSCKMT, BASP1, BASP1-AS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BRD9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BRIX1, C1QTNF3, C5orf17, C5orf2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5orf38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5orf49, CAPSL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CDC12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CT5, CDH10, CDH12, CDH18, CDH9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EP7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LPTM1L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MBL CR749689, CTD-2297D10.2, CTD-3080P12.3, CTNND2, DAP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DNAH5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DNAJC21, DQ571461, DQ578105, DQ587763, DQ591060, DQ596041, DQ598099, DQ598168, DROSHA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EXOC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EXOC3-AS1, FASTKD3, FBXL7, GOLPH3, GUSBP1, ICE1, IL7R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4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LINC01018, LINC01019, LINC01020, LINC01194, LINC01511, LINC02103, LINC02111, LINC02112, LINC02114, LINC2120, LINC2145, LINC2199, LINC2223, LINC2226, LINC2239, LINC2241, LMBRD2, LOC100130744, LOC442132, LOC72861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PCAT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RRC1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LSP1P3, MARCHF6, MARCHF11, MED10, Mir_548, Mir_562, MIR4277, MIR4278, MIR4279, MIR4454, MIR4456, MIR4457, MIR4458, MIR4458HG, MIR4635, MIR4636, MIR4637, MIR580, MIR887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MRPL3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MTMR12, MTRR, MYO10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NDUFS6, NKD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NPR3, OTULIN, OTULINL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DCD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DCD6-AHRR, PDZD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LEKHG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MCHL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P7080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RDM9, PRLR, PURPL, RAD1, RAI14, RETREG1, RN7SKP133, RNU6-923P, ROPN1L, ROPN1L-AS1, RP11-19O2.2, RP11-43F13.3, RP11-310P5.1, RP11-804N13.1, RXFP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DHA, SDHAP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EMA5A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KP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12A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45A2, SLC6A18, SLC6A19, 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6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9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9A3-AS1, SNHG18, SNORD123, SPEF2, SRD5A1, SUB1, TARS1, TAS2R1, TENT4A, TERT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PPP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TRIO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RIP1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proofErr w:type="spellStart"/>
            <w:r w:rsidRPr="00911CB2">
              <w:rPr>
                <w:rFonts w:ascii="Arial" w:eastAsia="Times New Roman" w:hAnsi="Arial" w:cs="Arial"/>
                <w:sz w:val="24"/>
                <w:szCs w:val="24"/>
              </w:rPr>
              <w:t>TRNA_Lys</w:t>
            </w:r>
            <w:proofErr w:type="spellEnd"/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TTC23L, UBE2QL1, UGT3A1, UGT3A2, Y_RNA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ZDHHC1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>, ZFR, ZNF622</w:t>
            </w:r>
          </w:p>
        </w:tc>
      </w:tr>
      <w:tr w:rsidR="001F7849" w:rsidRPr="00911CB2" w14:paraId="7A6E34A5" w14:textId="77777777" w:rsidTr="00A44CDA">
        <w:trPr>
          <w:trHeight w:val="1682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8B2AE" w14:textId="47F7F31E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BA25C" w14:textId="77777777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9-0119</w:t>
            </w:r>
          </w:p>
        </w:tc>
        <w:tc>
          <w:tcPr>
            <w:tcW w:w="7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0ABDE" w14:textId="765060EE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HRR</w:t>
            </w:r>
            <w:r w:rsidRPr="00911CB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AK023178, AK126225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BRD9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5orf38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CDC12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EP7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LPTM1L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R749689, CTD-3080P12.3, DQ598099, EXOC3-AS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4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LINC01019, LINC01511, LOC72861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PCAT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RRC1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MIR4277, MIR4456, MIR4457, MIR4635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MRPL3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NDUFS6, NKD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DCD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DCD-AHRR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LEKHG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P7080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RP11-310P5.1, RP11-43F13.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DHA, SDHAP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12A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6A18, SLC6A19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6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9A3, SLC9A3-AS1, TERT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PPP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RIP1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ZDHHC11</w:t>
            </w:r>
          </w:p>
        </w:tc>
      </w:tr>
      <w:tr w:rsidR="001F7849" w:rsidRPr="00911CB2" w14:paraId="024A3ECE" w14:textId="77777777" w:rsidTr="00A44CDA">
        <w:trPr>
          <w:trHeight w:val="285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C40A8" w14:textId="77777777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9576F" w14:textId="77777777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1-0165</w:t>
            </w:r>
          </w:p>
        </w:tc>
        <w:tc>
          <w:tcPr>
            <w:tcW w:w="7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BEE1B" w14:textId="3EC5277B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DAMTS1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HRR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AK094462, AK125283, AK126199, AL359941, ALG-2, BC032469, BC034612, BC034630, BC035019, BC043253, BC072677, BC150558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BRD9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5orf38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5orf49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CDC12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EP7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LPTM1L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R610608, CR621911, DKFZp434D071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EXOC3,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 FLJ00157, FLJ25076, FLJ33360, hTERT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4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KIAA0947, KIAA1234, KIAA2029, LOC116349, LOC340094, LOC389257, LOC72861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PCAT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MED10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MRPL3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NDUFS6, NKD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NSUN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DCD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LEKHG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OLS, SAKI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DHA, SLC12A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6A18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6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9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RD5A1, TERT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PPP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RIP1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UNQ598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ZDHHC11</w:t>
            </w:r>
          </w:p>
        </w:tc>
      </w:tr>
      <w:tr w:rsidR="001F7849" w:rsidRPr="00911CB2" w14:paraId="035BF1BA" w14:textId="77777777" w:rsidTr="00A44CDA">
        <w:trPr>
          <w:trHeight w:val="285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8FF0A" w14:textId="72264BC8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D1B6A" w14:textId="6928D982" w:rsidR="001F7849" w:rsidRPr="00911CB2" w:rsidRDefault="001F7849" w:rsidP="001F7849">
            <w:pPr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004-0090</w:t>
            </w:r>
          </w:p>
        </w:tc>
        <w:tc>
          <w:tcPr>
            <w:tcW w:w="7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1AA37" w14:textId="5F2D4A82" w:rsidR="001F7849" w:rsidRPr="00911CB2" w:rsidRDefault="001F7849" w:rsidP="001F7849">
            <w:pPr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5S_rRNA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DAMTS1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ADCY2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AHRR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AK126225, ANKH, ANKRD33B, ATPSCKMT, BASP1, BASP1-AS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BRD9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5orf38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5orf49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CDC12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CT5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EP7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CLPTM1L, CMBL, CR749689, CTD-3080P12.3, CTD-2297D10.2, CTNND2, DAP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DNAH5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DQ598099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EXOC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EXOC3-AS1, FASTKD3, FBXL7, ICE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IRX4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LINC01018, LINC01019, LINC01020, LINC01194, LINC01511, LINC02111, LINC02112, LINC02114, LINC02145, LINC02199, LINC02223, LINC02226, LOC100130744, LOC442132, LOC728613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PCAT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LRRC1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MARCHF6, MARCHF11, MED10, MIR4277, MIR4278, MIR4454, MIR4456, MIR4457, MIR4458, MIR4458HG, MIR4635, MIR4636, MIR4637, MIR887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MRPL3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MTRR, MYO10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NDUFS6, NKD2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NSUN2, OTULIN, OTULINL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DCD6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PDCD6-AHRR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LEKHG4B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PP7080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RN7SKP133, ROPN1L, ROPN1L-AS1, RP11-19O2.2, RP11-43F13.3, RP11-310P5.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DHA, SDHAP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EMA5A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6A18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6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9A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LC9A3-AS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LC12A7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SNHG18, SNORD123, SRD5A1, TAS2R1, TERT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PPP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TRIO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RIP13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 xml:space="preserve">, UBE2QL1, </w:t>
            </w: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ZDHHC11</w:t>
            </w:r>
            <w:r w:rsidRPr="00911CB2">
              <w:rPr>
                <w:rFonts w:ascii="Arial" w:eastAsia="Times New Roman" w:hAnsi="Arial" w:cs="Arial"/>
                <w:sz w:val="24"/>
                <w:szCs w:val="24"/>
              </w:rPr>
              <w:t>, ZNF622</w:t>
            </w:r>
          </w:p>
        </w:tc>
      </w:tr>
      <w:tr w:rsidR="001F7849" w:rsidRPr="00911CB2" w14:paraId="282F7190" w14:textId="77777777" w:rsidTr="00A44CDA">
        <w:trPr>
          <w:trHeight w:val="285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6ACC9" w14:textId="7D8B27A0" w:rsidR="001F7849" w:rsidRPr="00911CB2" w:rsidRDefault="001F7849" w:rsidP="001F784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911CB2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he genes with cardiac expression are highlighted in red</w:t>
            </w:r>
          </w:p>
        </w:tc>
      </w:tr>
    </w:tbl>
    <w:p w14:paraId="46C6F6E6" w14:textId="596CB67B" w:rsidR="00642A98" w:rsidRDefault="00642A98">
      <w:pPr>
        <w:widowControl/>
        <w:jc w:val="left"/>
        <w:rPr>
          <w:rFonts w:ascii="Times New Roman" w:hAnsi="Times New Roman" w:cs="Times New Roman"/>
          <w:sz w:val="2"/>
          <w:szCs w:val="2"/>
        </w:rPr>
      </w:pPr>
    </w:p>
    <w:p w14:paraId="0F28B774" w14:textId="77777777" w:rsidR="00BF6F1A" w:rsidRDefault="0059607B">
      <w:pPr>
        <w:widowControl/>
        <w:jc w:val="left"/>
        <w:rPr>
          <w:rFonts w:ascii="Times New Roman" w:hAnsi="Times New Roman" w:cs="Times New Roman"/>
          <w:sz w:val="2"/>
          <w:szCs w:val="2"/>
        </w:rPr>
      </w:pPr>
      <w:r>
        <w:rPr>
          <w:rFonts w:ascii="Times New Roman" w:hAnsi="Times New Roman" w:cs="Times New Roman"/>
          <w:sz w:val="2"/>
          <w:szCs w:val="2"/>
        </w:rPr>
        <w:br w:type="page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443"/>
        <w:gridCol w:w="1267"/>
        <w:gridCol w:w="1371"/>
        <w:gridCol w:w="1451"/>
        <w:gridCol w:w="1354"/>
      </w:tblGrid>
      <w:tr w:rsidR="00BF6F1A" w:rsidRPr="00B23A17" w14:paraId="69A201D2" w14:textId="77777777" w:rsidTr="00A15442">
        <w:trPr>
          <w:jc w:val="center"/>
        </w:trPr>
        <w:tc>
          <w:tcPr>
            <w:tcW w:w="9350" w:type="dxa"/>
            <w:gridSpan w:val="6"/>
          </w:tcPr>
          <w:p w14:paraId="281285C1" w14:textId="7E55E43C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hAnsi="Arial" w:cs="Arial"/>
                <w:sz w:val="22"/>
              </w:rPr>
              <w:t xml:space="preserve">Supplemental Table </w:t>
            </w:r>
            <w:r w:rsidR="00C8399C" w:rsidRPr="00911CB2">
              <w:rPr>
                <w:rFonts w:ascii="Arial" w:hAnsi="Arial" w:cs="Arial"/>
                <w:sz w:val="22"/>
              </w:rPr>
              <w:t>4</w:t>
            </w:r>
            <w:r w:rsidRPr="00911CB2">
              <w:rPr>
                <w:rFonts w:ascii="Arial" w:hAnsi="Arial" w:cs="Arial"/>
                <w:sz w:val="22"/>
              </w:rPr>
              <w:t xml:space="preserve">: Genes with cardiac expression in the chromosome 5p region </w:t>
            </w:r>
          </w:p>
        </w:tc>
      </w:tr>
      <w:tr w:rsidR="00BF6F1A" w:rsidRPr="00B23A17" w14:paraId="680CED91" w14:textId="77777777" w:rsidTr="00A15442">
        <w:trPr>
          <w:jc w:val="center"/>
        </w:trPr>
        <w:tc>
          <w:tcPr>
            <w:tcW w:w="2464" w:type="dxa"/>
          </w:tcPr>
          <w:p w14:paraId="072CC4C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hAnsi="Arial" w:cs="Arial"/>
                <w:sz w:val="22"/>
              </w:rPr>
              <w:t>Name</w:t>
            </w:r>
          </w:p>
        </w:tc>
        <w:tc>
          <w:tcPr>
            <w:tcW w:w="1443" w:type="dxa"/>
          </w:tcPr>
          <w:p w14:paraId="5B86114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267" w:type="dxa"/>
          </w:tcPr>
          <w:p w14:paraId="4151F53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proofErr w:type="spellStart"/>
            <w:r w:rsidRPr="00911CB2">
              <w:rPr>
                <w:rFonts w:ascii="Arial" w:hAnsi="Arial" w:cs="Arial"/>
                <w:sz w:val="22"/>
              </w:rPr>
              <w:t>GTEx</w:t>
            </w:r>
            <w:proofErr w:type="spellEnd"/>
            <w:r w:rsidRPr="00911CB2">
              <w:rPr>
                <w:rFonts w:ascii="Arial" w:hAnsi="Arial" w:cs="Arial"/>
                <w:sz w:val="22"/>
              </w:rPr>
              <w:t>-Aorta</w:t>
            </w:r>
          </w:p>
        </w:tc>
        <w:tc>
          <w:tcPr>
            <w:tcW w:w="1371" w:type="dxa"/>
          </w:tcPr>
          <w:p w14:paraId="0037F9D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proofErr w:type="spellStart"/>
            <w:r w:rsidRPr="00911CB2">
              <w:rPr>
                <w:rFonts w:ascii="Arial" w:hAnsi="Arial" w:cs="Arial"/>
                <w:sz w:val="22"/>
              </w:rPr>
              <w:t>GTEx</w:t>
            </w:r>
            <w:proofErr w:type="spellEnd"/>
            <w:r w:rsidRPr="00911CB2">
              <w:rPr>
                <w:rFonts w:ascii="Arial" w:hAnsi="Arial" w:cs="Arial"/>
                <w:sz w:val="22"/>
              </w:rPr>
              <w:t>-Coronary</w:t>
            </w:r>
          </w:p>
        </w:tc>
        <w:tc>
          <w:tcPr>
            <w:tcW w:w="1451" w:type="dxa"/>
          </w:tcPr>
          <w:p w14:paraId="7E78B14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proofErr w:type="spellStart"/>
            <w:r w:rsidRPr="00911CB2">
              <w:rPr>
                <w:rFonts w:ascii="Arial" w:hAnsi="Arial" w:cs="Arial"/>
                <w:sz w:val="22"/>
              </w:rPr>
              <w:t>GTEx</w:t>
            </w:r>
            <w:proofErr w:type="spellEnd"/>
            <w:r w:rsidRPr="00911CB2">
              <w:rPr>
                <w:rFonts w:ascii="Arial" w:hAnsi="Arial" w:cs="Arial"/>
                <w:sz w:val="22"/>
              </w:rPr>
              <w:t>-Atrial Appendage</w:t>
            </w:r>
          </w:p>
        </w:tc>
        <w:tc>
          <w:tcPr>
            <w:tcW w:w="1354" w:type="dxa"/>
          </w:tcPr>
          <w:p w14:paraId="7735DA8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proofErr w:type="spellStart"/>
            <w:r w:rsidRPr="00911CB2">
              <w:rPr>
                <w:rFonts w:ascii="Arial" w:hAnsi="Arial" w:cs="Arial"/>
                <w:sz w:val="22"/>
              </w:rPr>
              <w:t>GTEx</w:t>
            </w:r>
            <w:proofErr w:type="spellEnd"/>
            <w:r w:rsidRPr="00911CB2">
              <w:rPr>
                <w:rFonts w:ascii="Arial" w:hAnsi="Arial" w:cs="Arial"/>
                <w:sz w:val="22"/>
              </w:rPr>
              <w:t>-Left Ventricle</w:t>
            </w:r>
          </w:p>
        </w:tc>
      </w:tr>
      <w:tr w:rsidR="00BF6F1A" w:rsidRPr="00B23A17" w14:paraId="18FE4FEA" w14:textId="77777777" w:rsidTr="00A15442">
        <w:trPr>
          <w:jc w:val="center"/>
        </w:trPr>
        <w:tc>
          <w:tcPr>
            <w:tcW w:w="2464" w:type="dxa"/>
          </w:tcPr>
          <w:p w14:paraId="5302B80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hAnsi="Arial" w:cs="Arial"/>
                <w:sz w:val="22"/>
              </w:rPr>
              <w:t>ENSG00000073578.16</w:t>
            </w:r>
          </w:p>
        </w:tc>
        <w:tc>
          <w:tcPr>
            <w:tcW w:w="1443" w:type="dxa"/>
            <w:vAlign w:val="bottom"/>
          </w:tcPr>
          <w:p w14:paraId="2A59E08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DHA</w:t>
            </w:r>
          </w:p>
        </w:tc>
        <w:tc>
          <w:tcPr>
            <w:tcW w:w="1267" w:type="dxa"/>
            <w:vAlign w:val="bottom"/>
          </w:tcPr>
          <w:p w14:paraId="5507263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93.1138</w:t>
            </w:r>
          </w:p>
        </w:tc>
        <w:tc>
          <w:tcPr>
            <w:tcW w:w="1371" w:type="dxa"/>
            <w:vAlign w:val="bottom"/>
          </w:tcPr>
          <w:p w14:paraId="0E519B9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81.7462</w:t>
            </w:r>
          </w:p>
        </w:tc>
        <w:tc>
          <w:tcPr>
            <w:tcW w:w="1451" w:type="dxa"/>
            <w:vAlign w:val="bottom"/>
          </w:tcPr>
          <w:p w14:paraId="6BC9DB1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06.773</w:t>
            </w:r>
          </w:p>
        </w:tc>
        <w:tc>
          <w:tcPr>
            <w:tcW w:w="1354" w:type="dxa"/>
            <w:vAlign w:val="bottom"/>
          </w:tcPr>
          <w:p w14:paraId="39E81F1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01.984</w:t>
            </w:r>
          </w:p>
        </w:tc>
      </w:tr>
      <w:tr w:rsidR="00BF6F1A" w:rsidRPr="00B23A17" w14:paraId="690B8819" w14:textId="77777777" w:rsidTr="00A15442">
        <w:trPr>
          <w:jc w:val="center"/>
        </w:trPr>
        <w:tc>
          <w:tcPr>
            <w:tcW w:w="2464" w:type="dxa"/>
          </w:tcPr>
          <w:p w14:paraId="6F4C763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hAnsi="Arial" w:cs="Arial"/>
                <w:sz w:val="22"/>
              </w:rPr>
              <w:t>ENSG00000145494.11</w:t>
            </w:r>
          </w:p>
        </w:tc>
        <w:tc>
          <w:tcPr>
            <w:tcW w:w="1443" w:type="dxa"/>
            <w:vAlign w:val="bottom"/>
          </w:tcPr>
          <w:p w14:paraId="635FC3E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NDUFS6</w:t>
            </w:r>
          </w:p>
        </w:tc>
        <w:tc>
          <w:tcPr>
            <w:tcW w:w="1267" w:type="dxa"/>
            <w:vAlign w:val="bottom"/>
          </w:tcPr>
          <w:p w14:paraId="6BEBE12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58.4221</w:t>
            </w:r>
          </w:p>
        </w:tc>
        <w:tc>
          <w:tcPr>
            <w:tcW w:w="1371" w:type="dxa"/>
            <w:vAlign w:val="bottom"/>
          </w:tcPr>
          <w:p w14:paraId="5329FD7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57.8943</w:t>
            </w:r>
          </w:p>
        </w:tc>
        <w:tc>
          <w:tcPr>
            <w:tcW w:w="1451" w:type="dxa"/>
            <w:vAlign w:val="bottom"/>
          </w:tcPr>
          <w:p w14:paraId="0CECDB8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8.9863</w:t>
            </w:r>
          </w:p>
        </w:tc>
        <w:tc>
          <w:tcPr>
            <w:tcW w:w="1354" w:type="dxa"/>
            <w:vAlign w:val="bottom"/>
          </w:tcPr>
          <w:p w14:paraId="75AF819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98.6259</w:t>
            </w:r>
          </w:p>
        </w:tc>
      </w:tr>
      <w:tr w:rsidR="00BF6F1A" w:rsidRPr="00B23A17" w14:paraId="3791697D" w14:textId="77777777" w:rsidTr="00A15442">
        <w:trPr>
          <w:jc w:val="center"/>
        </w:trPr>
        <w:tc>
          <w:tcPr>
            <w:tcW w:w="2464" w:type="dxa"/>
            <w:vAlign w:val="center"/>
          </w:tcPr>
          <w:p w14:paraId="7A7105DD" w14:textId="77777777" w:rsidR="00BF6F1A" w:rsidRPr="00911CB2" w:rsidRDefault="00BF6F1A" w:rsidP="00A15442">
            <w:pPr>
              <w:widowControl/>
              <w:rPr>
                <w:rFonts w:ascii="Arial" w:eastAsia="DengXian" w:hAnsi="Arial" w:cs="Arial"/>
                <w:color w:val="000000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13504.20</w:t>
            </w:r>
          </w:p>
        </w:tc>
        <w:tc>
          <w:tcPr>
            <w:tcW w:w="1443" w:type="dxa"/>
            <w:vAlign w:val="bottom"/>
          </w:tcPr>
          <w:p w14:paraId="5CFAE6D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LC12A7</w:t>
            </w:r>
          </w:p>
        </w:tc>
        <w:tc>
          <w:tcPr>
            <w:tcW w:w="1267" w:type="dxa"/>
            <w:vAlign w:val="bottom"/>
          </w:tcPr>
          <w:p w14:paraId="2077CEF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9.0476</w:t>
            </w:r>
          </w:p>
        </w:tc>
        <w:tc>
          <w:tcPr>
            <w:tcW w:w="1371" w:type="dxa"/>
            <w:vAlign w:val="bottom"/>
          </w:tcPr>
          <w:p w14:paraId="2F4B4D9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5.1314</w:t>
            </w:r>
          </w:p>
        </w:tc>
        <w:tc>
          <w:tcPr>
            <w:tcW w:w="1451" w:type="dxa"/>
            <w:vAlign w:val="bottom"/>
          </w:tcPr>
          <w:p w14:paraId="76EC89B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3.7738</w:t>
            </w:r>
          </w:p>
        </w:tc>
        <w:tc>
          <w:tcPr>
            <w:tcW w:w="1354" w:type="dxa"/>
            <w:vAlign w:val="bottom"/>
          </w:tcPr>
          <w:p w14:paraId="6B6C5F5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9.6748</w:t>
            </w:r>
          </w:p>
        </w:tc>
      </w:tr>
      <w:tr w:rsidR="00BF6F1A" w:rsidRPr="00B23A17" w14:paraId="313866B8" w14:textId="77777777" w:rsidTr="00A15442">
        <w:trPr>
          <w:jc w:val="center"/>
        </w:trPr>
        <w:tc>
          <w:tcPr>
            <w:tcW w:w="2464" w:type="dxa"/>
            <w:vAlign w:val="bottom"/>
          </w:tcPr>
          <w:p w14:paraId="6088A9C3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71421.12</w:t>
            </w:r>
          </w:p>
        </w:tc>
        <w:tc>
          <w:tcPr>
            <w:tcW w:w="1443" w:type="dxa"/>
            <w:vAlign w:val="bottom"/>
          </w:tcPr>
          <w:p w14:paraId="75E5975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MRPL36</w:t>
            </w:r>
          </w:p>
        </w:tc>
        <w:tc>
          <w:tcPr>
            <w:tcW w:w="1267" w:type="dxa"/>
            <w:vAlign w:val="bottom"/>
          </w:tcPr>
          <w:p w14:paraId="03ED092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3.0724</w:t>
            </w:r>
          </w:p>
        </w:tc>
        <w:tc>
          <w:tcPr>
            <w:tcW w:w="1371" w:type="dxa"/>
            <w:vAlign w:val="bottom"/>
          </w:tcPr>
          <w:p w14:paraId="3785F25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4.5664</w:t>
            </w:r>
          </w:p>
        </w:tc>
        <w:tc>
          <w:tcPr>
            <w:tcW w:w="1451" w:type="dxa"/>
            <w:vAlign w:val="bottom"/>
          </w:tcPr>
          <w:p w14:paraId="28ADE7A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5.3627</w:t>
            </w:r>
          </w:p>
        </w:tc>
        <w:tc>
          <w:tcPr>
            <w:tcW w:w="1354" w:type="dxa"/>
            <w:vAlign w:val="bottom"/>
          </w:tcPr>
          <w:p w14:paraId="329C4CB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8.0231</w:t>
            </w:r>
          </w:p>
        </w:tc>
      </w:tr>
      <w:tr w:rsidR="00BF6F1A" w:rsidRPr="00B23A17" w14:paraId="068F9F43" w14:textId="77777777" w:rsidTr="00A15442">
        <w:trPr>
          <w:jc w:val="center"/>
        </w:trPr>
        <w:tc>
          <w:tcPr>
            <w:tcW w:w="2464" w:type="dxa"/>
            <w:vAlign w:val="bottom"/>
          </w:tcPr>
          <w:p w14:paraId="5BC970F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049656.13</w:t>
            </w:r>
          </w:p>
        </w:tc>
        <w:tc>
          <w:tcPr>
            <w:tcW w:w="1443" w:type="dxa"/>
            <w:vAlign w:val="bottom"/>
          </w:tcPr>
          <w:p w14:paraId="59FEAE0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CLPTM1L</w:t>
            </w:r>
          </w:p>
        </w:tc>
        <w:tc>
          <w:tcPr>
            <w:tcW w:w="1267" w:type="dxa"/>
            <w:vAlign w:val="bottom"/>
          </w:tcPr>
          <w:p w14:paraId="1A684D7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5.4104</w:t>
            </w:r>
          </w:p>
        </w:tc>
        <w:tc>
          <w:tcPr>
            <w:tcW w:w="1371" w:type="dxa"/>
            <w:vAlign w:val="bottom"/>
          </w:tcPr>
          <w:p w14:paraId="2E719EA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0.3806</w:t>
            </w:r>
          </w:p>
        </w:tc>
        <w:tc>
          <w:tcPr>
            <w:tcW w:w="1451" w:type="dxa"/>
            <w:vAlign w:val="bottom"/>
          </w:tcPr>
          <w:p w14:paraId="57E0829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4.7702</w:t>
            </w:r>
          </w:p>
        </w:tc>
        <w:tc>
          <w:tcPr>
            <w:tcW w:w="1354" w:type="dxa"/>
            <w:vAlign w:val="bottom"/>
          </w:tcPr>
          <w:p w14:paraId="5AFF132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6.0223</w:t>
            </w:r>
          </w:p>
        </w:tc>
      </w:tr>
      <w:tr w:rsidR="00BF6F1A" w:rsidRPr="00B23A17" w14:paraId="722A8781" w14:textId="77777777" w:rsidTr="00A15442">
        <w:trPr>
          <w:jc w:val="center"/>
        </w:trPr>
        <w:tc>
          <w:tcPr>
            <w:tcW w:w="2464" w:type="dxa"/>
            <w:vAlign w:val="bottom"/>
          </w:tcPr>
          <w:p w14:paraId="4EDD6EC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5028.3</w:t>
            </w:r>
          </w:p>
        </w:tc>
        <w:tc>
          <w:tcPr>
            <w:tcW w:w="1443" w:type="dxa"/>
            <w:vAlign w:val="bottom"/>
          </w:tcPr>
          <w:p w14:paraId="1FEEE2C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LRRC14B</w:t>
            </w:r>
          </w:p>
        </w:tc>
        <w:tc>
          <w:tcPr>
            <w:tcW w:w="1267" w:type="dxa"/>
            <w:vAlign w:val="bottom"/>
          </w:tcPr>
          <w:p w14:paraId="2A7E4E53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337074</w:t>
            </w:r>
          </w:p>
        </w:tc>
        <w:tc>
          <w:tcPr>
            <w:tcW w:w="1371" w:type="dxa"/>
            <w:vAlign w:val="bottom"/>
          </w:tcPr>
          <w:p w14:paraId="4A8F86D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203147</w:t>
            </w:r>
          </w:p>
        </w:tc>
        <w:tc>
          <w:tcPr>
            <w:tcW w:w="1451" w:type="dxa"/>
            <w:vAlign w:val="bottom"/>
          </w:tcPr>
          <w:p w14:paraId="7F33D06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1.5102</w:t>
            </w:r>
          </w:p>
        </w:tc>
        <w:tc>
          <w:tcPr>
            <w:tcW w:w="1354" w:type="dxa"/>
            <w:vAlign w:val="bottom"/>
          </w:tcPr>
          <w:p w14:paraId="01CEB60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4.9192</w:t>
            </w:r>
          </w:p>
        </w:tc>
      </w:tr>
      <w:tr w:rsidR="00BF6F1A" w:rsidRPr="00B23A17" w14:paraId="085E5A7F" w14:textId="77777777" w:rsidTr="00A15442">
        <w:trPr>
          <w:jc w:val="center"/>
        </w:trPr>
        <w:tc>
          <w:tcPr>
            <w:tcW w:w="2464" w:type="dxa"/>
            <w:vAlign w:val="bottom"/>
          </w:tcPr>
          <w:p w14:paraId="649D52F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0104.15</w:t>
            </w:r>
          </w:p>
        </w:tc>
        <w:tc>
          <w:tcPr>
            <w:tcW w:w="1443" w:type="dxa"/>
            <w:vAlign w:val="bottom"/>
          </w:tcPr>
          <w:p w14:paraId="02844B9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XOC3</w:t>
            </w:r>
          </w:p>
        </w:tc>
        <w:tc>
          <w:tcPr>
            <w:tcW w:w="1267" w:type="dxa"/>
            <w:vAlign w:val="bottom"/>
          </w:tcPr>
          <w:p w14:paraId="28537C8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9.3756</w:t>
            </w:r>
          </w:p>
        </w:tc>
        <w:tc>
          <w:tcPr>
            <w:tcW w:w="1371" w:type="dxa"/>
            <w:vAlign w:val="bottom"/>
          </w:tcPr>
          <w:p w14:paraId="25DCF6C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6.0228</w:t>
            </w:r>
          </w:p>
        </w:tc>
        <w:tc>
          <w:tcPr>
            <w:tcW w:w="1451" w:type="dxa"/>
            <w:vAlign w:val="bottom"/>
          </w:tcPr>
          <w:p w14:paraId="28F3EF7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5.1896</w:t>
            </w:r>
          </w:p>
        </w:tc>
        <w:tc>
          <w:tcPr>
            <w:tcW w:w="1354" w:type="dxa"/>
            <w:vAlign w:val="bottom"/>
          </w:tcPr>
          <w:p w14:paraId="31363A1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2.1526</w:t>
            </w:r>
          </w:p>
        </w:tc>
      </w:tr>
      <w:tr w:rsidR="00BF6F1A" w:rsidRPr="00B23A17" w14:paraId="50991E08" w14:textId="77777777" w:rsidTr="00A15442">
        <w:trPr>
          <w:jc w:val="center"/>
        </w:trPr>
        <w:tc>
          <w:tcPr>
            <w:tcW w:w="2464" w:type="dxa"/>
            <w:vAlign w:val="bottom"/>
          </w:tcPr>
          <w:p w14:paraId="26C2761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249915.7</w:t>
            </w:r>
          </w:p>
        </w:tc>
        <w:tc>
          <w:tcPr>
            <w:tcW w:w="1443" w:type="dxa"/>
            <w:vAlign w:val="bottom"/>
          </w:tcPr>
          <w:p w14:paraId="0D38C31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PDCD6</w:t>
            </w:r>
          </w:p>
        </w:tc>
        <w:tc>
          <w:tcPr>
            <w:tcW w:w="1267" w:type="dxa"/>
            <w:vAlign w:val="bottom"/>
          </w:tcPr>
          <w:p w14:paraId="55A143C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5.8074</w:t>
            </w:r>
          </w:p>
        </w:tc>
        <w:tc>
          <w:tcPr>
            <w:tcW w:w="1371" w:type="dxa"/>
            <w:vAlign w:val="bottom"/>
          </w:tcPr>
          <w:p w14:paraId="26B26E9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4.1837</w:t>
            </w:r>
          </w:p>
        </w:tc>
        <w:tc>
          <w:tcPr>
            <w:tcW w:w="1451" w:type="dxa"/>
            <w:vAlign w:val="bottom"/>
          </w:tcPr>
          <w:p w14:paraId="2649079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4.9644</w:t>
            </w:r>
          </w:p>
        </w:tc>
        <w:tc>
          <w:tcPr>
            <w:tcW w:w="1354" w:type="dxa"/>
            <w:vAlign w:val="bottom"/>
          </w:tcPr>
          <w:p w14:paraId="5AB443C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1.0359</w:t>
            </w:r>
          </w:p>
        </w:tc>
      </w:tr>
      <w:tr w:rsidR="00BF6F1A" w:rsidRPr="00B23A17" w14:paraId="74734C75" w14:textId="77777777" w:rsidTr="00A15442">
        <w:trPr>
          <w:jc w:val="center"/>
        </w:trPr>
        <w:tc>
          <w:tcPr>
            <w:tcW w:w="2464" w:type="dxa"/>
            <w:vAlign w:val="bottom"/>
          </w:tcPr>
          <w:p w14:paraId="1D21F29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13430.9</w:t>
            </w:r>
          </w:p>
        </w:tc>
        <w:tc>
          <w:tcPr>
            <w:tcW w:w="1443" w:type="dxa"/>
            <w:vAlign w:val="bottom"/>
          </w:tcPr>
          <w:p w14:paraId="3A649B5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IRX4</w:t>
            </w:r>
          </w:p>
        </w:tc>
        <w:tc>
          <w:tcPr>
            <w:tcW w:w="1267" w:type="dxa"/>
            <w:vAlign w:val="bottom"/>
          </w:tcPr>
          <w:p w14:paraId="40A7540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331038</w:t>
            </w:r>
          </w:p>
        </w:tc>
        <w:tc>
          <w:tcPr>
            <w:tcW w:w="1371" w:type="dxa"/>
            <w:vAlign w:val="bottom"/>
          </w:tcPr>
          <w:p w14:paraId="6E5090E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297951</w:t>
            </w:r>
          </w:p>
        </w:tc>
        <w:tc>
          <w:tcPr>
            <w:tcW w:w="1451" w:type="dxa"/>
            <w:vAlign w:val="bottom"/>
          </w:tcPr>
          <w:p w14:paraId="23D4A6E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320179</w:t>
            </w:r>
          </w:p>
        </w:tc>
        <w:tc>
          <w:tcPr>
            <w:tcW w:w="1354" w:type="dxa"/>
            <w:vAlign w:val="bottom"/>
          </w:tcPr>
          <w:p w14:paraId="30136E1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8.25049</w:t>
            </w:r>
          </w:p>
        </w:tc>
      </w:tr>
      <w:tr w:rsidR="00BF6F1A" w:rsidRPr="00B23A17" w14:paraId="079BD6E2" w14:textId="77777777" w:rsidTr="00A15442">
        <w:trPr>
          <w:jc w:val="center"/>
        </w:trPr>
        <w:tc>
          <w:tcPr>
            <w:tcW w:w="2464" w:type="dxa"/>
            <w:vAlign w:val="bottom"/>
          </w:tcPr>
          <w:p w14:paraId="0649181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028310.17</w:t>
            </w:r>
          </w:p>
        </w:tc>
        <w:tc>
          <w:tcPr>
            <w:tcW w:w="1443" w:type="dxa"/>
            <w:vAlign w:val="bottom"/>
          </w:tcPr>
          <w:p w14:paraId="3D2F1B3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BRD9</w:t>
            </w:r>
          </w:p>
        </w:tc>
        <w:tc>
          <w:tcPr>
            <w:tcW w:w="1267" w:type="dxa"/>
            <w:vAlign w:val="bottom"/>
          </w:tcPr>
          <w:p w14:paraId="5334623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2.1889</w:t>
            </w:r>
          </w:p>
        </w:tc>
        <w:tc>
          <w:tcPr>
            <w:tcW w:w="1371" w:type="dxa"/>
            <w:vAlign w:val="bottom"/>
          </w:tcPr>
          <w:p w14:paraId="1BA922F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1.6223</w:t>
            </w:r>
          </w:p>
        </w:tc>
        <w:tc>
          <w:tcPr>
            <w:tcW w:w="1451" w:type="dxa"/>
            <w:vAlign w:val="bottom"/>
          </w:tcPr>
          <w:p w14:paraId="42AF13A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0.9659</w:t>
            </w:r>
          </w:p>
        </w:tc>
        <w:tc>
          <w:tcPr>
            <w:tcW w:w="1354" w:type="dxa"/>
            <w:vAlign w:val="bottom"/>
          </w:tcPr>
          <w:p w14:paraId="5192CBA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80987</w:t>
            </w:r>
          </w:p>
        </w:tc>
      </w:tr>
      <w:tr w:rsidR="00BF6F1A" w:rsidRPr="00B23A17" w14:paraId="7B73F62C" w14:textId="77777777" w:rsidTr="00A15442">
        <w:trPr>
          <w:jc w:val="center"/>
        </w:trPr>
        <w:tc>
          <w:tcPr>
            <w:tcW w:w="2464" w:type="dxa"/>
            <w:vAlign w:val="bottom"/>
          </w:tcPr>
          <w:p w14:paraId="008F505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71368.11</w:t>
            </w:r>
          </w:p>
        </w:tc>
        <w:tc>
          <w:tcPr>
            <w:tcW w:w="1443" w:type="dxa"/>
            <w:vAlign w:val="bottom"/>
          </w:tcPr>
          <w:p w14:paraId="1509712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TPPP</w:t>
            </w:r>
          </w:p>
        </w:tc>
        <w:tc>
          <w:tcPr>
            <w:tcW w:w="1267" w:type="dxa"/>
            <w:vAlign w:val="bottom"/>
          </w:tcPr>
          <w:p w14:paraId="26466EF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4.094</w:t>
            </w:r>
          </w:p>
        </w:tc>
        <w:tc>
          <w:tcPr>
            <w:tcW w:w="1371" w:type="dxa"/>
            <w:vAlign w:val="bottom"/>
          </w:tcPr>
          <w:p w14:paraId="771C970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0.7904</w:t>
            </w:r>
          </w:p>
        </w:tc>
        <w:tc>
          <w:tcPr>
            <w:tcW w:w="1451" w:type="dxa"/>
            <w:vAlign w:val="bottom"/>
          </w:tcPr>
          <w:p w14:paraId="1EDA785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9.29339</w:t>
            </w:r>
          </w:p>
        </w:tc>
        <w:tc>
          <w:tcPr>
            <w:tcW w:w="1354" w:type="dxa"/>
            <w:vAlign w:val="bottom"/>
          </w:tcPr>
          <w:p w14:paraId="3E486C6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6.51766</w:t>
            </w:r>
          </w:p>
        </w:tc>
      </w:tr>
      <w:tr w:rsidR="00BF6F1A" w:rsidRPr="00B23A17" w14:paraId="7936AFD7" w14:textId="77777777" w:rsidTr="00A15442">
        <w:trPr>
          <w:jc w:val="center"/>
        </w:trPr>
        <w:tc>
          <w:tcPr>
            <w:tcW w:w="2464" w:type="dxa"/>
            <w:vAlign w:val="bottom"/>
          </w:tcPr>
          <w:p w14:paraId="2AB7E3C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53395.9</w:t>
            </w:r>
          </w:p>
        </w:tc>
        <w:tc>
          <w:tcPr>
            <w:tcW w:w="1443" w:type="dxa"/>
            <w:vAlign w:val="bottom"/>
          </w:tcPr>
          <w:p w14:paraId="6BA940F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LPCAT1</w:t>
            </w:r>
          </w:p>
        </w:tc>
        <w:tc>
          <w:tcPr>
            <w:tcW w:w="1267" w:type="dxa"/>
            <w:vAlign w:val="bottom"/>
          </w:tcPr>
          <w:p w14:paraId="572F675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3.2939</w:t>
            </w:r>
          </w:p>
        </w:tc>
        <w:tc>
          <w:tcPr>
            <w:tcW w:w="1371" w:type="dxa"/>
            <w:vAlign w:val="bottom"/>
          </w:tcPr>
          <w:p w14:paraId="509BE28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8.0071</w:t>
            </w:r>
          </w:p>
        </w:tc>
        <w:tc>
          <w:tcPr>
            <w:tcW w:w="1451" w:type="dxa"/>
            <w:vAlign w:val="bottom"/>
          </w:tcPr>
          <w:p w14:paraId="074EF75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9.2918</w:t>
            </w:r>
          </w:p>
        </w:tc>
        <w:tc>
          <w:tcPr>
            <w:tcW w:w="1354" w:type="dxa"/>
            <w:vAlign w:val="bottom"/>
          </w:tcPr>
          <w:p w14:paraId="7B72ABD3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.91021</w:t>
            </w:r>
          </w:p>
        </w:tc>
      </w:tr>
      <w:tr w:rsidR="00BF6F1A" w:rsidRPr="00B23A17" w14:paraId="247747A9" w14:textId="77777777" w:rsidTr="00A15442">
        <w:trPr>
          <w:jc w:val="center"/>
        </w:trPr>
        <w:tc>
          <w:tcPr>
            <w:tcW w:w="2464" w:type="dxa"/>
            <w:vAlign w:val="bottom"/>
          </w:tcPr>
          <w:p w14:paraId="4204C46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64366.3</w:t>
            </w:r>
          </w:p>
        </w:tc>
        <w:tc>
          <w:tcPr>
            <w:tcW w:w="1443" w:type="dxa"/>
            <w:vAlign w:val="bottom"/>
          </w:tcPr>
          <w:p w14:paraId="4BEFF35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CCDC127</w:t>
            </w:r>
          </w:p>
        </w:tc>
        <w:tc>
          <w:tcPr>
            <w:tcW w:w="1267" w:type="dxa"/>
            <w:vAlign w:val="bottom"/>
          </w:tcPr>
          <w:p w14:paraId="4F5752D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6.14241</w:t>
            </w:r>
          </w:p>
        </w:tc>
        <w:tc>
          <w:tcPr>
            <w:tcW w:w="1371" w:type="dxa"/>
            <w:vAlign w:val="bottom"/>
          </w:tcPr>
          <w:p w14:paraId="6411836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6.14136</w:t>
            </w:r>
          </w:p>
        </w:tc>
        <w:tc>
          <w:tcPr>
            <w:tcW w:w="1451" w:type="dxa"/>
            <w:vAlign w:val="bottom"/>
          </w:tcPr>
          <w:p w14:paraId="0EE9FD7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.31331</w:t>
            </w:r>
          </w:p>
        </w:tc>
        <w:tc>
          <w:tcPr>
            <w:tcW w:w="1354" w:type="dxa"/>
            <w:vAlign w:val="bottom"/>
          </w:tcPr>
          <w:p w14:paraId="41ACFD1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6488</w:t>
            </w:r>
          </w:p>
        </w:tc>
      </w:tr>
      <w:tr w:rsidR="00BF6F1A" w:rsidRPr="00B23A17" w14:paraId="725841D5" w14:textId="77777777" w:rsidTr="00A15442">
        <w:trPr>
          <w:jc w:val="center"/>
        </w:trPr>
        <w:tc>
          <w:tcPr>
            <w:tcW w:w="2464" w:type="dxa"/>
            <w:vAlign w:val="bottom"/>
          </w:tcPr>
          <w:p w14:paraId="0F04D71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12902.11</w:t>
            </w:r>
          </w:p>
        </w:tc>
        <w:tc>
          <w:tcPr>
            <w:tcW w:w="1443" w:type="dxa"/>
            <w:vAlign w:val="bottom"/>
          </w:tcPr>
          <w:p w14:paraId="47BD60A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EMA5A</w:t>
            </w:r>
          </w:p>
        </w:tc>
        <w:tc>
          <w:tcPr>
            <w:tcW w:w="1267" w:type="dxa"/>
            <w:vAlign w:val="bottom"/>
          </w:tcPr>
          <w:p w14:paraId="4730EC4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03307</w:t>
            </w:r>
          </w:p>
        </w:tc>
        <w:tc>
          <w:tcPr>
            <w:tcW w:w="1371" w:type="dxa"/>
            <w:vAlign w:val="bottom"/>
          </w:tcPr>
          <w:p w14:paraId="3AE67B2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09562</w:t>
            </w:r>
          </w:p>
        </w:tc>
        <w:tc>
          <w:tcPr>
            <w:tcW w:w="1451" w:type="dxa"/>
            <w:vAlign w:val="bottom"/>
          </w:tcPr>
          <w:p w14:paraId="370F429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4.10806</w:t>
            </w:r>
          </w:p>
        </w:tc>
        <w:tc>
          <w:tcPr>
            <w:tcW w:w="1354" w:type="dxa"/>
            <w:vAlign w:val="bottom"/>
          </w:tcPr>
          <w:p w14:paraId="5F7A4FE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29026</w:t>
            </w:r>
          </w:p>
        </w:tc>
      </w:tr>
      <w:tr w:rsidR="00BF6F1A" w:rsidRPr="00B23A17" w14:paraId="43061F86" w14:textId="77777777" w:rsidTr="00A15442">
        <w:trPr>
          <w:jc w:val="center"/>
        </w:trPr>
        <w:tc>
          <w:tcPr>
            <w:tcW w:w="2464" w:type="dxa"/>
            <w:vAlign w:val="bottom"/>
          </w:tcPr>
          <w:p w14:paraId="3EE27E5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5986.11</w:t>
            </w:r>
          </w:p>
        </w:tc>
        <w:tc>
          <w:tcPr>
            <w:tcW w:w="1443" w:type="dxa"/>
            <w:vAlign w:val="bottom"/>
          </w:tcPr>
          <w:p w14:paraId="1214BFA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DHAP3</w:t>
            </w:r>
          </w:p>
        </w:tc>
        <w:tc>
          <w:tcPr>
            <w:tcW w:w="1267" w:type="dxa"/>
            <w:vAlign w:val="bottom"/>
          </w:tcPr>
          <w:p w14:paraId="4109DF9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52455</w:t>
            </w:r>
          </w:p>
        </w:tc>
        <w:tc>
          <w:tcPr>
            <w:tcW w:w="1371" w:type="dxa"/>
            <w:vAlign w:val="bottom"/>
          </w:tcPr>
          <w:p w14:paraId="32D3368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28241</w:t>
            </w:r>
          </w:p>
        </w:tc>
        <w:tc>
          <w:tcPr>
            <w:tcW w:w="1451" w:type="dxa"/>
            <w:vAlign w:val="bottom"/>
          </w:tcPr>
          <w:p w14:paraId="6BDF223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5.14907</w:t>
            </w:r>
          </w:p>
        </w:tc>
        <w:tc>
          <w:tcPr>
            <w:tcW w:w="1354" w:type="dxa"/>
            <w:vAlign w:val="bottom"/>
          </w:tcPr>
          <w:p w14:paraId="6A2FB38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03207</w:t>
            </w:r>
          </w:p>
        </w:tc>
      </w:tr>
      <w:tr w:rsidR="00BF6F1A" w:rsidRPr="00B23A17" w14:paraId="27E53002" w14:textId="77777777" w:rsidTr="00A15442">
        <w:trPr>
          <w:jc w:val="center"/>
        </w:trPr>
        <w:tc>
          <w:tcPr>
            <w:tcW w:w="2464" w:type="dxa"/>
            <w:vAlign w:val="bottom"/>
          </w:tcPr>
          <w:p w14:paraId="5CF4325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8242.4</w:t>
            </w:r>
          </w:p>
        </w:tc>
        <w:tc>
          <w:tcPr>
            <w:tcW w:w="1443" w:type="dxa"/>
            <w:vAlign w:val="bottom"/>
          </w:tcPr>
          <w:p w14:paraId="1F3C2B9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PP7080</w:t>
            </w:r>
          </w:p>
        </w:tc>
        <w:tc>
          <w:tcPr>
            <w:tcW w:w="1267" w:type="dxa"/>
            <w:vAlign w:val="bottom"/>
          </w:tcPr>
          <w:p w14:paraId="62602C1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7.1906</w:t>
            </w:r>
          </w:p>
        </w:tc>
        <w:tc>
          <w:tcPr>
            <w:tcW w:w="1371" w:type="dxa"/>
            <w:vAlign w:val="bottom"/>
          </w:tcPr>
          <w:p w14:paraId="1E888D6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8.3652</w:t>
            </w:r>
          </w:p>
        </w:tc>
        <w:tc>
          <w:tcPr>
            <w:tcW w:w="1451" w:type="dxa"/>
            <w:vAlign w:val="bottom"/>
          </w:tcPr>
          <w:p w14:paraId="77A6805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68208</w:t>
            </w:r>
          </w:p>
        </w:tc>
        <w:tc>
          <w:tcPr>
            <w:tcW w:w="1354" w:type="dxa"/>
            <w:vAlign w:val="bottom"/>
          </w:tcPr>
          <w:p w14:paraId="4996591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.84129</w:t>
            </w:r>
          </w:p>
        </w:tc>
      </w:tr>
      <w:tr w:rsidR="00BF6F1A" w:rsidRPr="00B23A17" w14:paraId="116E95C8" w14:textId="77777777" w:rsidTr="00A15442">
        <w:trPr>
          <w:jc w:val="center"/>
        </w:trPr>
        <w:tc>
          <w:tcPr>
            <w:tcW w:w="2464" w:type="dxa"/>
            <w:vAlign w:val="bottom"/>
          </w:tcPr>
          <w:p w14:paraId="1E6F965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45506.13</w:t>
            </w:r>
          </w:p>
        </w:tc>
        <w:tc>
          <w:tcPr>
            <w:tcW w:w="1443" w:type="dxa"/>
            <w:vAlign w:val="bottom"/>
          </w:tcPr>
          <w:p w14:paraId="39E76AB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NKD2</w:t>
            </w:r>
          </w:p>
        </w:tc>
        <w:tc>
          <w:tcPr>
            <w:tcW w:w="1267" w:type="dxa"/>
            <w:vAlign w:val="bottom"/>
          </w:tcPr>
          <w:p w14:paraId="7DF6940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868825</w:t>
            </w:r>
          </w:p>
        </w:tc>
        <w:tc>
          <w:tcPr>
            <w:tcW w:w="1371" w:type="dxa"/>
            <w:vAlign w:val="bottom"/>
          </w:tcPr>
          <w:p w14:paraId="779A83D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.16374</w:t>
            </w:r>
          </w:p>
        </w:tc>
        <w:tc>
          <w:tcPr>
            <w:tcW w:w="1451" w:type="dxa"/>
            <w:vAlign w:val="bottom"/>
          </w:tcPr>
          <w:p w14:paraId="7DC00C0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83755</w:t>
            </w:r>
          </w:p>
        </w:tc>
        <w:tc>
          <w:tcPr>
            <w:tcW w:w="1354" w:type="dxa"/>
            <w:vAlign w:val="bottom"/>
          </w:tcPr>
          <w:p w14:paraId="4B9AEC7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.18556</w:t>
            </w:r>
          </w:p>
        </w:tc>
      </w:tr>
      <w:tr w:rsidR="00BF6F1A" w:rsidRPr="00B23A17" w14:paraId="66F08A0D" w14:textId="77777777" w:rsidTr="00A15442">
        <w:trPr>
          <w:jc w:val="center"/>
        </w:trPr>
        <w:tc>
          <w:tcPr>
            <w:tcW w:w="2464" w:type="dxa"/>
            <w:vAlign w:val="bottom"/>
          </w:tcPr>
          <w:p w14:paraId="5A74D97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8818.12</w:t>
            </w:r>
          </w:p>
        </w:tc>
        <w:tc>
          <w:tcPr>
            <w:tcW w:w="1443" w:type="dxa"/>
            <w:vAlign w:val="bottom"/>
          </w:tcPr>
          <w:p w14:paraId="4FC8ADA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ZDHHC11</w:t>
            </w:r>
          </w:p>
        </w:tc>
        <w:tc>
          <w:tcPr>
            <w:tcW w:w="1267" w:type="dxa"/>
            <w:vAlign w:val="bottom"/>
          </w:tcPr>
          <w:p w14:paraId="60BBF687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86648</w:t>
            </w:r>
          </w:p>
        </w:tc>
        <w:tc>
          <w:tcPr>
            <w:tcW w:w="1371" w:type="dxa"/>
            <w:vAlign w:val="bottom"/>
          </w:tcPr>
          <w:p w14:paraId="25ED7EB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53582</w:t>
            </w:r>
          </w:p>
        </w:tc>
        <w:tc>
          <w:tcPr>
            <w:tcW w:w="1451" w:type="dxa"/>
            <w:vAlign w:val="bottom"/>
          </w:tcPr>
          <w:p w14:paraId="2323455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95556</w:t>
            </w:r>
          </w:p>
        </w:tc>
        <w:tc>
          <w:tcPr>
            <w:tcW w:w="1354" w:type="dxa"/>
            <w:vAlign w:val="bottom"/>
          </w:tcPr>
          <w:p w14:paraId="1B27F50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.01323</w:t>
            </w:r>
          </w:p>
        </w:tc>
      </w:tr>
      <w:tr w:rsidR="00BF6F1A" w:rsidRPr="00B23A17" w14:paraId="642D5CC1" w14:textId="77777777" w:rsidTr="00A15442">
        <w:trPr>
          <w:jc w:val="center"/>
        </w:trPr>
        <w:tc>
          <w:tcPr>
            <w:tcW w:w="2464" w:type="dxa"/>
            <w:vAlign w:val="bottom"/>
          </w:tcPr>
          <w:p w14:paraId="34ECF38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12877.7</w:t>
            </w:r>
          </w:p>
        </w:tc>
        <w:tc>
          <w:tcPr>
            <w:tcW w:w="1443" w:type="dxa"/>
            <w:vAlign w:val="bottom"/>
          </w:tcPr>
          <w:p w14:paraId="0146937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CEP72</w:t>
            </w:r>
          </w:p>
        </w:tc>
        <w:tc>
          <w:tcPr>
            <w:tcW w:w="1267" w:type="dxa"/>
            <w:vAlign w:val="bottom"/>
          </w:tcPr>
          <w:p w14:paraId="0B9378B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67303</w:t>
            </w:r>
          </w:p>
        </w:tc>
        <w:tc>
          <w:tcPr>
            <w:tcW w:w="1371" w:type="dxa"/>
            <w:vAlign w:val="bottom"/>
          </w:tcPr>
          <w:p w14:paraId="338B11C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82461</w:t>
            </w:r>
          </w:p>
        </w:tc>
        <w:tc>
          <w:tcPr>
            <w:tcW w:w="1451" w:type="dxa"/>
            <w:vAlign w:val="bottom"/>
          </w:tcPr>
          <w:p w14:paraId="7936941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864719</w:t>
            </w:r>
          </w:p>
        </w:tc>
        <w:tc>
          <w:tcPr>
            <w:tcW w:w="1354" w:type="dxa"/>
            <w:vAlign w:val="bottom"/>
          </w:tcPr>
          <w:p w14:paraId="3DDD0C4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470354</w:t>
            </w:r>
          </w:p>
        </w:tc>
      </w:tr>
      <w:tr w:rsidR="00BF6F1A" w:rsidRPr="00B23A17" w14:paraId="4F8D7D46" w14:textId="77777777" w:rsidTr="00A15442">
        <w:trPr>
          <w:jc w:val="center"/>
        </w:trPr>
        <w:tc>
          <w:tcPr>
            <w:tcW w:w="2464" w:type="dxa"/>
            <w:vAlign w:val="bottom"/>
          </w:tcPr>
          <w:p w14:paraId="3B4C4B3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86493.11</w:t>
            </w:r>
          </w:p>
        </w:tc>
        <w:tc>
          <w:tcPr>
            <w:tcW w:w="1443" w:type="dxa"/>
            <w:vAlign w:val="bottom"/>
          </w:tcPr>
          <w:p w14:paraId="78EDE3BA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C5orf38</w:t>
            </w:r>
          </w:p>
        </w:tc>
        <w:tc>
          <w:tcPr>
            <w:tcW w:w="1267" w:type="dxa"/>
            <w:vAlign w:val="bottom"/>
          </w:tcPr>
          <w:p w14:paraId="59464E9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20144</w:t>
            </w:r>
          </w:p>
        </w:tc>
        <w:tc>
          <w:tcPr>
            <w:tcW w:w="1371" w:type="dxa"/>
            <w:vAlign w:val="bottom"/>
          </w:tcPr>
          <w:p w14:paraId="794269D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2.30178</w:t>
            </w:r>
          </w:p>
        </w:tc>
        <w:tc>
          <w:tcPr>
            <w:tcW w:w="1451" w:type="dxa"/>
            <w:vAlign w:val="bottom"/>
          </w:tcPr>
          <w:p w14:paraId="03E385F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54621</w:t>
            </w:r>
          </w:p>
        </w:tc>
        <w:tc>
          <w:tcPr>
            <w:tcW w:w="1354" w:type="dxa"/>
            <w:vAlign w:val="bottom"/>
          </w:tcPr>
          <w:p w14:paraId="4A984B4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460707</w:t>
            </w:r>
          </w:p>
        </w:tc>
      </w:tr>
      <w:tr w:rsidR="00BF6F1A" w:rsidRPr="00B23A17" w14:paraId="5CA37C3E" w14:textId="77777777" w:rsidTr="00A15442">
        <w:trPr>
          <w:jc w:val="center"/>
        </w:trPr>
        <w:tc>
          <w:tcPr>
            <w:tcW w:w="2464" w:type="dxa"/>
            <w:vAlign w:val="bottom"/>
          </w:tcPr>
          <w:p w14:paraId="020BB80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70561.12</w:t>
            </w:r>
          </w:p>
        </w:tc>
        <w:tc>
          <w:tcPr>
            <w:tcW w:w="1443" w:type="dxa"/>
            <w:vAlign w:val="bottom"/>
          </w:tcPr>
          <w:p w14:paraId="169FB6F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IRX2</w:t>
            </w:r>
          </w:p>
        </w:tc>
        <w:tc>
          <w:tcPr>
            <w:tcW w:w="1267" w:type="dxa"/>
            <w:vAlign w:val="bottom"/>
          </w:tcPr>
          <w:p w14:paraId="083AF41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747252</w:t>
            </w:r>
          </w:p>
        </w:tc>
        <w:tc>
          <w:tcPr>
            <w:tcW w:w="1371" w:type="dxa"/>
            <w:vAlign w:val="bottom"/>
          </w:tcPr>
          <w:p w14:paraId="58B285A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28644</w:t>
            </w:r>
          </w:p>
        </w:tc>
        <w:tc>
          <w:tcPr>
            <w:tcW w:w="1451" w:type="dxa"/>
            <w:vAlign w:val="bottom"/>
          </w:tcPr>
          <w:p w14:paraId="53BDF7B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61886</w:t>
            </w:r>
          </w:p>
        </w:tc>
        <w:tc>
          <w:tcPr>
            <w:tcW w:w="1354" w:type="dxa"/>
            <w:vAlign w:val="bottom"/>
          </w:tcPr>
          <w:p w14:paraId="39D5DD9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427535</w:t>
            </w:r>
          </w:p>
        </w:tc>
      </w:tr>
      <w:tr w:rsidR="00BF6F1A" w:rsidRPr="00B23A17" w14:paraId="347EF5B1" w14:textId="77777777" w:rsidTr="00A15442">
        <w:trPr>
          <w:jc w:val="center"/>
        </w:trPr>
        <w:tc>
          <w:tcPr>
            <w:tcW w:w="2464" w:type="dxa"/>
            <w:vAlign w:val="bottom"/>
          </w:tcPr>
          <w:p w14:paraId="06E236C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066230.10</w:t>
            </w:r>
          </w:p>
        </w:tc>
        <w:tc>
          <w:tcPr>
            <w:tcW w:w="1443" w:type="dxa"/>
            <w:vAlign w:val="bottom"/>
          </w:tcPr>
          <w:p w14:paraId="2F5D665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LC9A3</w:t>
            </w:r>
          </w:p>
        </w:tc>
        <w:tc>
          <w:tcPr>
            <w:tcW w:w="1267" w:type="dxa"/>
            <w:vAlign w:val="bottom"/>
          </w:tcPr>
          <w:p w14:paraId="2D2BC17E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10945</w:t>
            </w:r>
          </w:p>
        </w:tc>
        <w:tc>
          <w:tcPr>
            <w:tcW w:w="1371" w:type="dxa"/>
            <w:vAlign w:val="bottom"/>
          </w:tcPr>
          <w:p w14:paraId="02AAC6D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1.5623</w:t>
            </w:r>
          </w:p>
        </w:tc>
        <w:tc>
          <w:tcPr>
            <w:tcW w:w="1451" w:type="dxa"/>
            <w:vAlign w:val="bottom"/>
          </w:tcPr>
          <w:p w14:paraId="6C9B8F5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697472</w:t>
            </w:r>
          </w:p>
        </w:tc>
        <w:tc>
          <w:tcPr>
            <w:tcW w:w="1354" w:type="dxa"/>
            <w:vAlign w:val="bottom"/>
          </w:tcPr>
          <w:p w14:paraId="26D7810F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235768</w:t>
            </w:r>
          </w:p>
        </w:tc>
      </w:tr>
      <w:tr w:rsidR="00BF6F1A" w:rsidRPr="00B23A17" w14:paraId="7CDDD017" w14:textId="77777777" w:rsidTr="00A15442">
        <w:trPr>
          <w:jc w:val="center"/>
        </w:trPr>
        <w:tc>
          <w:tcPr>
            <w:tcW w:w="2464" w:type="dxa"/>
            <w:vAlign w:val="bottom"/>
          </w:tcPr>
          <w:p w14:paraId="05A4479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70549.3</w:t>
            </w:r>
          </w:p>
        </w:tc>
        <w:tc>
          <w:tcPr>
            <w:tcW w:w="1443" w:type="dxa"/>
            <w:vAlign w:val="bottom"/>
          </w:tcPr>
          <w:p w14:paraId="0A5B3FD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IRX1</w:t>
            </w:r>
          </w:p>
        </w:tc>
        <w:tc>
          <w:tcPr>
            <w:tcW w:w="1267" w:type="dxa"/>
            <w:vAlign w:val="bottom"/>
          </w:tcPr>
          <w:p w14:paraId="69AD596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3.27814</w:t>
            </w:r>
          </w:p>
        </w:tc>
        <w:tc>
          <w:tcPr>
            <w:tcW w:w="1371" w:type="dxa"/>
            <w:vAlign w:val="bottom"/>
          </w:tcPr>
          <w:p w14:paraId="3A4C6C29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27733</w:t>
            </w:r>
          </w:p>
        </w:tc>
        <w:tc>
          <w:tcPr>
            <w:tcW w:w="1451" w:type="dxa"/>
            <w:vAlign w:val="bottom"/>
          </w:tcPr>
          <w:p w14:paraId="20DE3843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53197</w:t>
            </w:r>
          </w:p>
        </w:tc>
        <w:tc>
          <w:tcPr>
            <w:tcW w:w="1354" w:type="dxa"/>
            <w:vAlign w:val="bottom"/>
          </w:tcPr>
          <w:p w14:paraId="0821343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224754</w:t>
            </w:r>
          </w:p>
        </w:tc>
      </w:tr>
      <w:tr w:rsidR="00BF6F1A" w:rsidRPr="00B23A17" w14:paraId="45A589C4" w14:textId="77777777" w:rsidTr="00A15442">
        <w:trPr>
          <w:jc w:val="center"/>
        </w:trPr>
        <w:tc>
          <w:tcPr>
            <w:tcW w:w="2464" w:type="dxa"/>
            <w:vAlign w:val="bottom"/>
          </w:tcPr>
          <w:p w14:paraId="6484EA9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071539.13</w:t>
            </w:r>
          </w:p>
        </w:tc>
        <w:tc>
          <w:tcPr>
            <w:tcW w:w="1443" w:type="dxa"/>
            <w:vAlign w:val="bottom"/>
          </w:tcPr>
          <w:p w14:paraId="5A28231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TRIP13</w:t>
            </w:r>
          </w:p>
        </w:tc>
        <w:tc>
          <w:tcPr>
            <w:tcW w:w="1267" w:type="dxa"/>
            <w:vAlign w:val="bottom"/>
          </w:tcPr>
          <w:p w14:paraId="50D6A502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823004</w:t>
            </w:r>
          </w:p>
        </w:tc>
        <w:tc>
          <w:tcPr>
            <w:tcW w:w="1371" w:type="dxa"/>
            <w:vAlign w:val="bottom"/>
          </w:tcPr>
          <w:p w14:paraId="5585296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998673</w:t>
            </w:r>
          </w:p>
        </w:tc>
        <w:tc>
          <w:tcPr>
            <w:tcW w:w="1451" w:type="dxa"/>
            <w:vAlign w:val="bottom"/>
          </w:tcPr>
          <w:p w14:paraId="7092089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295267</w:t>
            </w:r>
          </w:p>
        </w:tc>
        <w:tc>
          <w:tcPr>
            <w:tcW w:w="1354" w:type="dxa"/>
            <w:vAlign w:val="bottom"/>
          </w:tcPr>
          <w:p w14:paraId="2D5F8CB3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87056</w:t>
            </w:r>
          </w:p>
        </w:tc>
      </w:tr>
      <w:tr w:rsidR="00BF6F1A" w:rsidRPr="00B23A17" w14:paraId="2E1DDC10" w14:textId="77777777" w:rsidTr="00A15442">
        <w:trPr>
          <w:jc w:val="center"/>
        </w:trPr>
        <w:tc>
          <w:tcPr>
            <w:tcW w:w="2464" w:type="dxa"/>
            <w:vAlign w:val="bottom"/>
          </w:tcPr>
          <w:p w14:paraId="7AA2FCC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063438.16</w:t>
            </w:r>
          </w:p>
        </w:tc>
        <w:tc>
          <w:tcPr>
            <w:tcW w:w="1443" w:type="dxa"/>
            <w:vAlign w:val="bottom"/>
          </w:tcPr>
          <w:p w14:paraId="59C7DFD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AHRR</w:t>
            </w:r>
          </w:p>
        </w:tc>
        <w:tc>
          <w:tcPr>
            <w:tcW w:w="1267" w:type="dxa"/>
            <w:vAlign w:val="bottom"/>
          </w:tcPr>
          <w:p w14:paraId="63E41A71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671068</w:t>
            </w:r>
          </w:p>
        </w:tc>
        <w:tc>
          <w:tcPr>
            <w:tcW w:w="1371" w:type="dxa"/>
            <w:vAlign w:val="bottom"/>
          </w:tcPr>
          <w:p w14:paraId="40D7563D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693808</w:t>
            </w:r>
          </w:p>
        </w:tc>
        <w:tc>
          <w:tcPr>
            <w:tcW w:w="1451" w:type="dxa"/>
            <w:vAlign w:val="bottom"/>
          </w:tcPr>
          <w:p w14:paraId="20143F4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245242</w:t>
            </w:r>
          </w:p>
        </w:tc>
        <w:tc>
          <w:tcPr>
            <w:tcW w:w="1354" w:type="dxa"/>
            <w:vAlign w:val="bottom"/>
          </w:tcPr>
          <w:p w14:paraId="43CD17F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2574</w:t>
            </w:r>
          </w:p>
        </w:tc>
      </w:tr>
      <w:tr w:rsidR="00BF6F1A" w:rsidRPr="00B23A17" w14:paraId="1966C599" w14:textId="77777777" w:rsidTr="00A15442">
        <w:trPr>
          <w:jc w:val="center"/>
        </w:trPr>
        <w:tc>
          <w:tcPr>
            <w:tcW w:w="2464" w:type="dxa"/>
            <w:vAlign w:val="bottom"/>
          </w:tcPr>
          <w:p w14:paraId="4A90308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53404.14</w:t>
            </w:r>
          </w:p>
        </w:tc>
        <w:tc>
          <w:tcPr>
            <w:tcW w:w="1443" w:type="dxa"/>
            <w:vAlign w:val="bottom"/>
          </w:tcPr>
          <w:p w14:paraId="18A24EF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PLEKHG4B</w:t>
            </w:r>
          </w:p>
        </w:tc>
        <w:tc>
          <w:tcPr>
            <w:tcW w:w="1267" w:type="dxa"/>
            <w:vAlign w:val="bottom"/>
          </w:tcPr>
          <w:p w14:paraId="25BB00E4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306904</w:t>
            </w:r>
          </w:p>
        </w:tc>
        <w:tc>
          <w:tcPr>
            <w:tcW w:w="1371" w:type="dxa"/>
            <w:vAlign w:val="bottom"/>
          </w:tcPr>
          <w:p w14:paraId="121DEB0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231053</w:t>
            </w:r>
          </w:p>
        </w:tc>
        <w:tc>
          <w:tcPr>
            <w:tcW w:w="1451" w:type="dxa"/>
            <w:vAlign w:val="bottom"/>
          </w:tcPr>
          <w:p w14:paraId="20CED206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323986</w:t>
            </w:r>
          </w:p>
        </w:tc>
        <w:tc>
          <w:tcPr>
            <w:tcW w:w="1354" w:type="dxa"/>
            <w:vAlign w:val="bottom"/>
          </w:tcPr>
          <w:p w14:paraId="395BFF88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423593</w:t>
            </w:r>
          </w:p>
        </w:tc>
      </w:tr>
      <w:tr w:rsidR="00BF6F1A" w:rsidRPr="00B23A17" w14:paraId="6D509DDF" w14:textId="77777777" w:rsidTr="00A15442">
        <w:trPr>
          <w:jc w:val="center"/>
        </w:trPr>
        <w:tc>
          <w:tcPr>
            <w:tcW w:w="2464" w:type="dxa"/>
            <w:vAlign w:val="bottom"/>
          </w:tcPr>
          <w:p w14:paraId="16B7331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ENSG00000142319.17</w:t>
            </w:r>
          </w:p>
        </w:tc>
        <w:tc>
          <w:tcPr>
            <w:tcW w:w="1443" w:type="dxa"/>
            <w:vAlign w:val="bottom"/>
          </w:tcPr>
          <w:p w14:paraId="0D30795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SLC6A3</w:t>
            </w:r>
          </w:p>
        </w:tc>
        <w:tc>
          <w:tcPr>
            <w:tcW w:w="1267" w:type="dxa"/>
            <w:vAlign w:val="bottom"/>
          </w:tcPr>
          <w:p w14:paraId="17AAB820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171918</w:t>
            </w:r>
          </w:p>
        </w:tc>
        <w:tc>
          <w:tcPr>
            <w:tcW w:w="1371" w:type="dxa"/>
            <w:vAlign w:val="bottom"/>
          </w:tcPr>
          <w:p w14:paraId="0B6650BC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20794</w:t>
            </w:r>
          </w:p>
        </w:tc>
        <w:tc>
          <w:tcPr>
            <w:tcW w:w="1451" w:type="dxa"/>
            <w:vAlign w:val="bottom"/>
          </w:tcPr>
          <w:p w14:paraId="6F33FD1B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674917</w:t>
            </w:r>
          </w:p>
        </w:tc>
        <w:tc>
          <w:tcPr>
            <w:tcW w:w="1354" w:type="dxa"/>
            <w:vAlign w:val="bottom"/>
          </w:tcPr>
          <w:p w14:paraId="3881F995" w14:textId="77777777" w:rsidR="00BF6F1A" w:rsidRPr="00911CB2" w:rsidRDefault="00BF6F1A" w:rsidP="00A15442">
            <w:pPr>
              <w:rPr>
                <w:rFonts w:ascii="Arial" w:hAnsi="Arial" w:cs="Arial"/>
                <w:sz w:val="22"/>
              </w:rPr>
            </w:pPr>
            <w:r w:rsidRPr="00911CB2">
              <w:rPr>
                <w:rFonts w:ascii="Arial" w:eastAsia="DengXian" w:hAnsi="Arial" w:cs="Arial"/>
                <w:color w:val="000000"/>
                <w:sz w:val="22"/>
              </w:rPr>
              <w:t>0.0220713</w:t>
            </w:r>
          </w:p>
        </w:tc>
      </w:tr>
    </w:tbl>
    <w:p w14:paraId="7B77A414" w14:textId="77777777" w:rsidR="003E5807" w:rsidRDefault="003E5807">
      <w:r>
        <w:br w:type="page"/>
      </w:r>
    </w:p>
    <w:p w14:paraId="3DC36C0D" w14:textId="6E41D7B7" w:rsidR="00285D96" w:rsidRDefault="00285D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5944"/>
        <w:gridCol w:w="2341"/>
      </w:tblGrid>
      <w:tr w:rsidR="00EA30DB" w:rsidRPr="00911CB2" w14:paraId="2DD2B6AF" w14:textId="77777777" w:rsidTr="00625B00">
        <w:trPr>
          <w:trHeight w:val="453"/>
          <w:jc w:val="center"/>
        </w:trPr>
        <w:tc>
          <w:tcPr>
            <w:tcW w:w="9880" w:type="dxa"/>
            <w:gridSpan w:val="3"/>
          </w:tcPr>
          <w:p w14:paraId="4044E359" w14:textId="368D9FF6" w:rsidR="00EA30DB" w:rsidRPr="00911CB2" w:rsidRDefault="00EA30DB" w:rsidP="009A683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911CB2">
              <w:rPr>
                <w:rFonts w:ascii="Arial" w:eastAsia="DengXian" w:hAnsi="Arial" w:cs="Arial"/>
                <w:color w:val="000000"/>
                <w:sz w:val="24"/>
                <w:szCs w:val="24"/>
              </w:rPr>
              <w:t xml:space="preserve">Supplemental Table </w:t>
            </w:r>
            <w:r w:rsidR="00345900" w:rsidRPr="00911CB2">
              <w:rPr>
                <w:rFonts w:ascii="Arial" w:eastAsia="DengXian" w:hAnsi="Arial" w:cs="Arial"/>
                <w:color w:val="000000"/>
                <w:sz w:val="24"/>
                <w:szCs w:val="24"/>
              </w:rPr>
              <w:t>5</w:t>
            </w:r>
            <w:r w:rsidRPr="00911CB2">
              <w:rPr>
                <w:rFonts w:ascii="Arial" w:eastAsia="DengXian" w:hAnsi="Arial" w:cs="Arial"/>
                <w:color w:val="000000"/>
                <w:sz w:val="24"/>
                <w:szCs w:val="24"/>
              </w:rPr>
              <w:t xml:space="preserve">. 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Transcription factor targets </w:t>
            </w:r>
            <w:r w:rsidR="000075DB" w:rsidRPr="00911CB2">
              <w:rPr>
                <w:rFonts w:ascii="Arial" w:hAnsi="Arial" w:cs="Arial"/>
                <w:sz w:val="24"/>
                <w:szCs w:val="24"/>
              </w:rPr>
              <w:t>associated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 with heart development or defects</w:t>
            </w:r>
          </w:p>
        </w:tc>
      </w:tr>
      <w:tr w:rsidR="00EA30DB" w:rsidRPr="00911CB2" w14:paraId="421FA301" w14:textId="77777777" w:rsidTr="00625B00">
        <w:trPr>
          <w:trHeight w:val="731"/>
          <w:jc w:val="center"/>
        </w:trPr>
        <w:tc>
          <w:tcPr>
            <w:tcW w:w="1541" w:type="dxa"/>
          </w:tcPr>
          <w:p w14:paraId="07B719E4" w14:textId="7777777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 xml:space="preserve">Transcription Factor </w:t>
            </w:r>
          </w:p>
        </w:tc>
        <w:tc>
          <w:tcPr>
            <w:tcW w:w="5986" w:type="dxa"/>
          </w:tcPr>
          <w:p w14:paraId="1668E9CA" w14:textId="77777777" w:rsidR="00EA30DB" w:rsidRPr="00911CB2" w:rsidRDefault="00EA30DB" w:rsidP="009A683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911CB2">
              <w:rPr>
                <w:rFonts w:ascii="Arial" w:eastAsia="DengXian" w:hAnsi="Arial" w:cs="Arial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352" w:type="dxa"/>
          </w:tcPr>
          <w:p w14:paraId="51DDB96E" w14:textId="77777777" w:rsidR="00EA30DB" w:rsidRPr="00911CB2" w:rsidRDefault="00EA30DB" w:rsidP="009A6839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911CB2">
              <w:rPr>
                <w:rFonts w:ascii="Arial" w:eastAsia="DengXian" w:hAnsi="Arial" w:cs="Arial"/>
                <w:color w:val="000000"/>
                <w:sz w:val="24"/>
                <w:szCs w:val="24"/>
              </w:rPr>
              <w:t>Ref</w:t>
            </w:r>
          </w:p>
        </w:tc>
      </w:tr>
      <w:tr w:rsidR="00EA30DB" w:rsidRPr="00911CB2" w14:paraId="7BDA6BB7" w14:textId="77777777" w:rsidTr="00625B00">
        <w:trPr>
          <w:trHeight w:val="1381"/>
          <w:jc w:val="center"/>
        </w:trPr>
        <w:tc>
          <w:tcPr>
            <w:tcW w:w="1541" w:type="dxa"/>
          </w:tcPr>
          <w:p w14:paraId="52BD225F" w14:textId="77777777" w:rsidR="00EA30DB" w:rsidRPr="00911CB2" w:rsidRDefault="00EA30DB" w:rsidP="009A683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1CB2">
              <w:rPr>
                <w:rFonts w:ascii="Arial" w:hAnsi="Arial" w:cs="Arial"/>
                <w:i/>
                <w:iCs/>
                <w:sz w:val="24"/>
                <w:szCs w:val="24"/>
              </w:rPr>
              <w:t>DLX6</w:t>
            </w:r>
          </w:p>
        </w:tc>
        <w:tc>
          <w:tcPr>
            <w:tcW w:w="5986" w:type="dxa"/>
          </w:tcPr>
          <w:p w14:paraId="3CDC7B84" w14:textId="7777777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Basic helix-loop-helix transcription (</w:t>
            </w: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bHLH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>) factor Hand2 is the direct transcriptional target of Dlx5 and Dlx6, which plays a crucial role in the development of the cardiac outflow tract.</w:t>
            </w:r>
          </w:p>
        </w:tc>
        <w:tc>
          <w:tcPr>
            <w:tcW w:w="2352" w:type="dxa"/>
          </w:tcPr>
          <w:p w14:paraId="717B4B18" w14:textId="3A4194A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noProof/>
                <w:sz w:val="24"/>
                <w:szCs w:val="24"/>
              </w:rPr>
              <w:t>Barron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XJyb248L0F1dGhvcj48WWVhcj4yMDExPC9ZZWFyPjxS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XJyb248L0F1dGhvcj48WWVhcj4yMDExPC9ZZWFyPjxS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074704">
              <w:rPr>
                <w:rFonts w:ascii="Arial" w:hAnsi="Arial" w:cs="Arial"/>
                <w:sz w:val="24"/>
                <w:szCs w:val="24"/>
              </w:rPr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1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1FCD740" w14:textId="43B3DF8A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noProof/>
                <w:sz w:val="24"/>
                <w:szCs w:val="24"/>
              </w:rPr>
              <w:t>Holler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oller&lt;/Author&gt;&lt;Year&gt;2010&lt;/Year&gt;&lt;RecNum&gt;437&lt;/RecNum&gt;&lt;DisplayText&gt;(2)&lt;/DisplayText&gt;&lt;record&gt;&lt;rec-number&gt;437&lt;/rec-number&gt;&lt;foreign-keys&gt;&lt;key app="EN" db-id="5fxwtrvp3dsartewpeyprdwvtf5052dxzadd" timestamp="1656341261"&gt;437&lt;/key&gt;&lt;/foreign-keys&gt;&lt;ref-type name="Journal Article"&gt;17&lt;/ref-type&gt;&lt;contributors&gt;&lt;authors&gt;&lt;author&gt;Holler, K. L.&lt;/author&gt;&lt;author&gt;Hendershot, T. J.&lt;/author&gt;&lt;author&gt;Troy, S. E.&lt;/author&gt;&lt;author&gt;Vincentz, J. W.&lt;/author&gt;&lt;author&gt;Firulli, A. B.&lt;/author&gt;&lt;author&gt;Howard, M. J.&lt;/author&gt;&lt;/authors&gt;&lt;/contributors&gt;&lt;auth-address&gt;Department of Neurosciences and Program in Neurosciences and Degenerative Disease, Health Sciences Campus, University of Toledo, 3000 Arlington Ave., Toledo, OH 43614-1007, USA.&lt;/auth-address&gt;&lt;titles&gt;&lt;title&gt;Targeted deletion of Hand2 in cardiac neural crest-derived cells influences cardiac gene expression and outflow tract development&lt;/title&gt;&lt;secondary-title&gt;Dev Biol&lt;/secondary-title&gt;&lt;/titles&gt;&lt;periodical&gt;&lt;full-title&gt;Dev Biol&lt;/full-title&gt;&lt;/periodical&gt;&lt;pages&gt;291-304&lt;/pages&gt;&lt;volume&gt;341&lt;/volume&gt;&lt;number&gt;1&lt;/number&gt;&lt;edition&gt;2010/02/11&lt;/edition&gt;&lt;keywords&gt;&lt;keyword&gt;Animals&lt;/keyword&gt;&lt;keyword&gt;Basic Helix-Loop-Helix Transcription Factors/genetics/*metabolism&lt;/keyword&gt;&lt;keyword&gt;Cell Cycle&lt;/keyword&gt;&lt;keyword&gt;Connexins/genetics/metabolism&lt;/keyword&gt;&lt;keyword&gt;Gene Dosage&lt;/keyword&gt;&lt;keyword&gt;*Gene Expression Regulation, Developmental&lt;/keyword&gt;&lt;keyword&gt;Heart/*embryology&lt;/keyword&gt;&lt;keyword&gt;Mice&lt;/keyword&gt;&lt;keyword&gt;Neural Crest/*cytology/metabolism&lt;/keyword&gt;&lt;keyword&gt;Promoter Regions, Genetic&lt;/keyword&gt;&lt;keyword&gt;Transcriptional Activation&lt;/keyword&gt;&lt;/keywords&gt;&lt;dates&gt;&lt;year&gt;2010&lt;/year&gt;&lt;pub-dates&gt;&lt;date&gt;May 1&lt;/date&gt;&lt;/pub-dates&gt;&lt;/dates&gt;&lt;isbn&gt;1095-564X (Electronic)&amp;#xD;0012-1606 (Linking)&lt;/isbn&gt;&lt;accession-num&gt;20144608&lt;/accession-num&gt;&lt;urls&gt;&lt;related-urls&gt;&lt;url&gt;https://www.ncbi.nlm.nih.gov/pubmed/20144608&lt;/url&gt;&lt;/related-urls&gt;&lt;/urls&gt;&lt;custom2&gt;PMC2854279&lt;/custom2&gt;&lt;electronic-resource-num&gt;10.1016/j.ydbio.2010.02.001&lt;/electronic-resource-num&gt;&lt;/record&gt;&lt;/Cite&gt;&lt;/EndNote&gt;</w:instrTex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2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A30DB" w:rsidRPr="00911CB2" w14:paraId="6E3A4331" w14:textId="77777777" w:rsidTr="00625B00">
        <w:trPr>
          <w:trHeight w:val="1566"/>
          <w:jc w:val="center"/>
        </w:trPr>
        <w:tc>
          <w:tcPr>
            <w:tcW w:w="1541" w:type="dxa"/>
          </w:tcPr>
          <w:p w14:paraId="056357E6" w14:textId="77777777" w:rsidR="00EA30DB" w:rsidRPr="00911CB2" w:rsidRDefault="00EA30DB" w:rsidP="009A683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1CB2">
              <w:rPr>
                <w:rFonts w:ascii="Arial" w:hAnsi="Arial" w:cs="Arial"/>
                <w:i/>
                <w:iCs/>
                <w:sz w:val="24"/>
                <w:szCs w:val="24"/>
              </w:rPr>
              <w:t>FOXJ2</w:t>
            </w:r>
          </w:p>
        </w:tc>
        <w:tc>
          <w:tcPr>
            <w:tcW w:w="5986" w:type="dxa"/>
          </w:tcPr>
          <w:p w14:paraId="4F2FD551" w14:textId="77777777" w:rsidR="00EA30DB" w:rsidRPr="00911CB2" w:rsidRDefault="00EA30DB" w:rsidP="009A6839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FoxJ2, a member of the Fork Head transcription factors family. There is a right/left heart difference in expression for FoxJ2. FoxJ2-regulated Connexin-43 and E-Cadherin. FoxJ2 overexpression is associated with the hypertrophic heart.</w:t>
            </w:r>
          </w:p>
        </w:tc>
        <w:tc>
          <w:tcPr>
            <w:tcW w:w="2352" w:type="dxa"/>
          </w:tcPr>
          <w:p w14:paraId="79175831" w14:textId="39EFF85F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noProof/>
                <w:sz w:val="24"/>
                <w:szCs w:val="24"/>
              </w:rPr>
              <w:t>Philip-Couderc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t>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hilip-Couderc&lt;/Author&gt;&lt;Year&gt;2008&lt;/Year&gt;&lt;RecNum&gt;438&lt;/RecNum&gt;&lt;DisplayText&gt;(3)&lt;/DisplayText&gt;&lt;record&gt;&lt;rec-number&gt;438&lt;/rec-number&gt;&lt;foreign-keys&gt;&lt;key app="EN" db-id="5fxwtrvp3dsartewpeyprdwvtf5052dxzadd" timestamp="1656341317"&gt;438&lt;/key&gt;&lt;/foreign-keys&gt;&lt;ref-type name="Journal Article"&gt;17&lt;/ref-type&gt;&lt;contributors&gt;&lt;authors&gt;&lt;author&gt;Philip-Couderc, P.&lt;/author&gt;&lt;author&gt;Tavares, N. I.&lt;/author&gt;&lt;author&gt;Roatti, A.&lt;/author&gt;&lt;author&gt;Lerch, R.&lt;/author&gt;&lt;author&gt;Montessuit, C.&lt;/author&gt;&lt;author&gt;Baertschi, A. J.&lt;/author&gt;&lt;/authors&gt;&lt;/contributors&gt;&lt;auth-address&gt;Department of Neuroscience, Hopitaux Universitaires de Geneve, Centre Medical Universitaire, Geneva, Switzerland.&lt;/auth-address&gt;&lt;titles&gt;&lt;title&gt;Forkhead transcription factors coordinate expression of myocardial KATP channel subunits and energy metabolism&lt;/title&gt;&lt;secondary-title&gt;Circ Res&lt;/secondary-title&gt;&lt;/titles&gt;&lt;periodical&gt;&lt;full-title&gt;Circ Res&lt;/full-title&gt;&lt;/periodical&gt;&lt;pages&gt;e20-35&lt;/pages&gt;&lt;volume&gt;102&lt;/volume&gt;&lt;number&gt;2&lt;/number&gt;&lt;edition&gt;2008/01/19&lt;/edition&gt;&lt;keywords&gt;&lt;keyword&gt;Animals&lt;/keyword&gt;&lt;keyword&gt;Cells, Cultured&lt;/keyword&gt;&lt;keyword&gt;Computational Biology&lt;/keyword&gt;&lt;keyword&gt;*Energy Metabolism&lt;/keyword&gt;&lt;keyword&gt;Forkhead Box Protein O3&lt;/keyword&gt;&lt;keyword&gt;Forkhead Transcription Factors/*physiology&lt;/keyword&gt;&lt;keyword&gt;Gene Expression Regulation&lt;/keyword&gt;&lt;keyword&gt;KATP Channels/*genetics&lt;/keyword&gt;&lt;keyword&gt;Muscle Cells&lt;/keyword&gt;&lt;keyword&gt;Myocardial Infarction&lt;/keyword&gt;&lt;keyword&gt;Nerve Tissue Proteins&lt;/keyword&gt;&lt;keyword&gt;Potassium Channels, Inwardly Rectifying/*genetics&lt;/keyword&gt;&lt;keyword&gt;Rats&lt;/keyword&gt;&lt;/keywords&gt;&lt;dates&gt;&lt;year&gt;2008&lt;/year&gt;&lt;pub-dates&gt;&lt;date&gt;Feb 1&lt;/date&gt;&lt;/pub-dates&gt;&lt;/dates&gt;&lt;isbn&gt;1524-4571 (Electronic)&amp;#xD;0009-7330 (Linking)&lt;/isbn&gt;&lt;accession-num&gt;18202312&lt;/accession-num&gt;&lt;urls&gt;&lt;related-urls&gt;&lt;url&gt;https://www.ncbi.nlm.nih.gov/pubmed/18202312&lt;/url&gt;&lt;/related-urls&gt;&lt;/urls&gt;&lt;electronic-resource-num&gt;10.1161/CIRCRESAHA.107.166744&lt;/electronic-resource-num&gt;&lt;/record&gt;&lt;/Cite&gt;&lt;/EndNote&gt;</w:instrTex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3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0F9F52DB" w14:textId="7E458639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noProof/>
                <w:sz w:val="24"/>
                <w:szCs w:val="24"/>
              </w:rPr>
              <w:t>Martin-de-Lara</w:t>
            </w:r>
            <w:r w:rsidRPr="00911CB2">
              <w:rPr>
                <w:rFonts w:ascii="Arial" w:hAnsi="Arial" w:cs="Arial"/>
                <w:sz w:val="24"/>
                <w:szCs w:val="24"/>
              </w:rPr>
              <w:t>,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tin-de-Lara&lt;/Author&gt;&lt;Year&gt;2008&lt;/Year&gt;&lt;RecNum&gt;439&lt;/RecNum&gt;&lt;DisplayText&gt;(4)&lt;/DisplayText&gt;&lt;record&gt;&lt;rec-number&gt;439&lt;/rec-number&gt;&lt;foreign-keys&gt;&lt;key app="EN" db-id="5fxwtrvp3dsartewpeyprdwvtf5052dxzadd" timestamp="1656341372"&gt;439&lt;/key&gt;&lt;/foreign-keys&gt;&lt;ref-type name="Journal Article"&gt;17&lt;/ref-type&gt;&lt;contributors&gt;&lt;authors&gt;&lt;author&gt;Martin-de-Lara, F.&lt;/author&gt;&lt;author&gt;Sanchez-Aparicio, P.&lt;/author&gt;&lt;author&gt;Arias de la Fuente, C.&lt;/author&gt;&lt;author&gt;Rey-Campos, J.&lt;/author&gt;&lt;/authors&gt;&lt;/contributors&gt;&lt;auth-address&gt;Centro de Investigaciones Biologicas, CSIC, Madrid, Spain. fmlara@orgc.csic.es&lt;/auth-address&gt;&lt;titles&gt;&lt;title&gt;Biological effects of FoxJ2 over-expression&lt;/title&gt;&lt;secondary-title&gt;Transgenic Res&lt;/secondary-title&gt;&lt;/titles&gt;&lt;periodical&gt;&lt;full-title&gt;Transgenic Res&lt;/full-title&gt;&lt;/periodical&gt;&lt;pages&gt;1131-41&lt;/pages&gt;&lt;volume&gt;17&lt;/volume&gt;&lt;number&gt;6&lt;/number&gt;&lt;edition&gt;2008/08/30&lt;/edition&gt;&lt;keywords&gt;&lt;keyword&gt;Animals&lt;/keyword&gt;&lt;keyword&gt;*Biological Phenomena&lt;/keyword&gt;&lt;keyword&gt;Cadherins/genetics/metabolism&lt;/keyword&gt;&lt;keyword&gt;Connexin 43/genetics/metabolism&lt;/keyword&gt;&lt;keyword&gt;Embryo, Mammalian&lt;/keyword&gt;&lt;keyword&gt;Female&lt;/keyword&gt;&lt;keyword&gt;Forkhead Transcription Factors/genetics/*metabolism&lt;/keyword&gt;&lt;keyword&gt;*Gene Expression Regulation, Developmental&lt;/keyword&gt;&lt;keyword&gt;Male&lt;/keyword&gt;&lt;keyword&gt;Mice&lt;/keyword&gt;&lt;keyword&gt;Mice, Transgenic&lt;/keyword&gt;&lt;keyword&gt;Promoter Regions, Genetic&lt;/keyword&gt;&lt;keyword&gt;Protein Binding&lt;/keyword&gt;&lt;keyword&gt;Recombinant Fusion Proteins/metabolism&lt;/keyword&gt;&lt;/keywords&gt;&lt;dates&gt;&lt;year&gt;2008&lt;/year&gt;&lt;pub-dates&gt;&lt;date&gt;Dec&lt;/date&gt;&lt;/pub-dates&gt;&lt;/dates&gt;&lt;isbn&gt;0962-8819 (Print)&amp;#xD;0962-8819 (Linking)&lt;/isbn&gt;&lt;accession-num&gt;18726704&lt;/accession-num&gt;&lt;urls&gt;&lt;related-urls&gt;&lt;url&gt;https://www.ncbi.nlm.nih.gov/pubmed/18726704&lt;/url&gt;&lt;/related-urls&gt;&lt;/urls&gt;&lt;electronic-resource-num&gt;10.1007/s11248-008-9214-3&lt;/electronic-resource-num&gt;&lt;/record&gt;&lt;/Cite&gt;&lt;/EndNote&gt;</w:instrTex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4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A30DB" w:rsidRPr="00911CB2" w14:paraId="3A1687BF" w14:textId="77777777" w:rsidTr="00625B00">
        <w:trPr>
          <w:trHeight w:val="963"/>
          <w:jc w:val="center"/>
        </w:trPr>
        <w:tc>
          <w:tcPr>
            <w:tcW w:w="1541" w:type="dxa"/>
          </w:tcPr>
          <w:p w14:paraId="4C30B260" w14:textId="77777777" w:rsidR="00EA30DB" w:rsidRPr="00911CB2" w:rsidRDefault="00EA30DB" w:rsidP="009A683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1CB2">
              <w:rPr>
                <w:rFonts w:ascii="Arial" w:hAnsi="Arial" w:cs="Arial"/>
                <w:i/>
                <w:iCs/>
                <w:sz w:val="24"/>
                <w:szCs w:val="24"/>
              </w:rPr>
              <w:t>CDP</w:t>
            </w:r>
          </w:p>
        </w:tc>
        <w:tc>
          <w:tcPr>
            <w:tcW w:w="5986" w:type="dxa"/>
          </w:tcPr>
          <w:p w14:paraId="0337E538" w14:textId="7777777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Role of the multifunctional CDP/Cut/Cux homeodomain transcription factor in regulating differentiation, cell growth, and development.</w:t>
            </w:r>
          </w:p>
        </w:tc>
        <w:tc>
          <w:tcPr>
            <w:tcW w:w="2352" w:type="dxa"/>
          </w:tcPr>
          <w:p w14:paraId="12614EBE" w14:textId="117823C5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noProof/>
                <w:sz w:val="24"/>
                <w:szCs w:val="24"/>
              </w:rPr>
              <w:t>Nepveu</w:t>
            </w:r>
            <w:r w:rsidRPr="00911C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epveu&lt;/Author&gt;&lt;Year&gt;2001&lt;/Year&gt;&lt;RecNum&gt;440&lt;/RecNum&gt;&lt;DisplayText&gt;(5)&lt;/DisplayText&gt;&lt;record&gt;&lt;rec-number&gt;440&lt;/rec-number&gt;&lt;foreign-keys&gt;&lt;key app="EN" db-id="5fxwtrvp3dsartewpeyprdwvtf5052dxzadd" timestamp="1656341437"&gt;440&lt;/key&gt;&lt;/foreign-keys&gt;&lt;ref-type name="Journal Article"&gt;17&lt;/ref-type&gt;&lt;contributors&gt;&lt;authors&gt;&lt;author&gt;Nepveu, A.&lt;/author&gt;&lt;/authors&gt;&lt;/contributors&gt;&lt;auth-address&gt;Molecular Oncology Group, McGill University Health Center, 687 Pine Ave West, Quebec, H3A 1A1, Montreal, Canada. alain@molonc.mcgill.ca&lt;/auth-address&gt;&lt;titles&gt;&lt;title&gt;Role of the multifunctional CDP/Cut/Cux homeodomain transcription factor in regulating differentiation, cell growth and development&lt;/title&gt;&lt;secondary-title&gt;Gene&lt;/secondary-title&gt;&lt;/titles&gt;&lt;periodical&gt;&lt;full-title&gt;Gene&lt;/full-title&gt;&lt;/periodical&gt;&lt;pages&gt;1-15&lt;/pages&gt;&lt;volume&gt;270&lt;/volume&gt;&lt;number&gt;1-2&lt;/number&gt;&lt;edition&gt;2001/06/19&lt;/edition&gt;&lt;keywords&gt;&lt;keyword&gt;Animals&lt;/keyword&gt;&lt;keyword&gt;Cell Differentiation/*physiology&lt;/keyword&gt;&lt;keyword&gt;Cell Division/*physiology&lt;/keyword&gt;&lt;keyword&gt;Drosophila Proteins&lt;/keyword&gt;&lt;keyword&gt;Drosophila melanogaster/genetics/growth &amp;amp; development&lt;/keyword&gt;&lt;keyword&gt;Gene Expression Regulation, Developmental&lt;/keyword&gt;&lt;keyword&gt;Homeodomain Proteins&lt;/keyword&gt;&lt;keyword&gt;Humans&lt;/keyword&gt;&lt;keyword&gt;Nerve Tissue Proteins/genetics/physiology&lt;/keyword&gt;&lt;keyword&gt;Nuclear Proteins/genetics/*physiology&lt;/keyword&gt;&lt;keyword&gt;Repressor Proteins/genetics/*physiology&lt;/keyword&gt;&lt;keyword&gt;Transcription Factors&lt;/keyword&gt;&lt;/keywords&gt;&lt;dates&gt;&lt;year&gt;2001&lt;/year&gt;&lt;pub-dates&gt;&lt;date&gt;May 30&lt;/date&gt;&lt;/pub-dates&gt;&lt;/dates&gt;&lt;isbn&gt;0378-1119 (Print)&amp;#xD;0378-1119 (Linking)&lt;/isbn&gt;&lt;accession-num&gt;11403998&lt;/accession-num&gt;&lt;urls&gt;&lt;related-urls&gt;&lt;url&gt;https://www.ncbi.nlm.nih.gov/pubmed/11403998&lt;/url&gt;&lt;/related-urls&gt;&lt;/urls&gt;&lt;electronic-resource-num&gt;10.1016/s0378-1119(01)00485-1&lt;/electronic-resource-num&gt;&lt;/record&gt;&lt;/Cite&gt;&lt;/EndNote&gt;</w:instrTex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5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A30DB" w:rsidRPr="00911CB2" w14:paraId="6FB56B46" w14:textId="77777777" w:rsidTr="00625B00">
        <w:trPr>
          <w:trHeight w:val="824"/>
          <w:jc w:val="center"/>
        </w:trPr>
        <w:tc>
          <w:tcPr>
            <w:tcW w:w="1541" w:type="dxa"/>
          </w:tcPr>
          <w:p w14:paraId="0D628820" w14:textId="77777777" w:rsidR="00EA30DB" w:rsidRPr="00911CB2" w:rsidRDefault="00EA30DB" w:rsidP="009A683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1CB2">
              <w:rPr>
                <w:rFonts w:ascii="Arial" w:hAnsi="Arial" w:cs="Arial"/>
                <w:i/>
                <w:iCs/>
                <w:sz w:val="24"/>
                <w:szCs w:val="24"/>
              </w:rPr>
              <w:t>IRF1</w:t>
            </w:r>
          </w:p>
        </w:tc>
        <w:tc>
          <w:tcPr>
            <w:tcW w:w="5986" w:type="dxa"/>
          </w:tcPr>
          <w:p w14:paraId="180CF005" w14:textId="7777777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>Interferon Regulatory Factor 1 Is Required for Cardiac Remodeling in Response to Pressure Overload.</w:t>
            </w:r>
          </w:p>
        </w:tc>
        <w:tc>
          <w:tcPr>
            <w:tcW w:w="2352" w:type="dxa"/>
          </w:tcPr>
          <w:p w14:paraId="4360B2BA" w14:textId="53D289FD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 xml:space="preserve">Jiang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TQ8L1llYXI+PFJl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TQ8L1llYXI+PFJl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074704">
              <w:rPr>
                <w:rFonts w:ascii="Arial" w:hAnsi="Arial" w:cs="Arial"/>
                <w:sz w:val="24"/>
                <w:szCs w:val="24"/>
              </w:rPr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6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A30DB" w:rsidRPr="00911CB2" w14:paraId="6E48760E" w14:textId="77777777" w:rsidTr="00625B00">
        <w:trPr>
          <w:trHeight w:val="1010"/>
          <w:jc w:val="center"/>
        </w:trPr>
        <w:tc>
          <w:tcPr>
            <w:tcW w:w="1541" w:type="dxa"/>
          </w:tcPr>
          <w:p w14:paraId="1DE1573D" w14:textId="77777777" w:rsidR="00EA30DB" w:rsidRPr="00911CB2" w:rsidRDefault="00EA30DB" w:rsidP="009A683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1CB2">
              <w:rPr>
                <w:rFonts w:ascii="Arial" w:hAnsi="Arial" w:cs="Arial"/>
                <w:i/>
                <w:iCs/>
                <w:sz w:val="24"/>
                <w:szCs w:val="24"/>
              </w:rPr>
              <w:t>ATF5</w:t>
            </w:r>
          </w:p>
        </w:tc>
        <w:tc>
          <w:tcPr>
            <w:tcW w:w="5986" w:type="dxa"/>
          </w:tcPr>
          <w:p w14:paraId="68DC8DE8" w14:textId="77777777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1CB2">
              <w:rPr>
                <w:rFonts w:ascii="Arial" w:hAnsi="Arial" w:cs="Arial"/>
                <w:sz w:val="24"/>
                <w:szCs w:val="24"/>
              </w:rPr>
              <w:t>Cardioprotection</w:t>
            </w:r>
            <w:proofErr w:type="spellEnd"/>
            <w:r w:rsidRPr="00911CB2">
              <w:rPr>
                <w:rFonts w:ascii="Arial" w:hAnsi="Arial" w:cs="Arial"/>
                <w:sz w:val="24"/>
                <w:szCs w:val="24"/>
              </w:rPr>
              <w:t xml:space="preserve"> triggered by mitochondrial unfolded protein response is dependent on activating transcription factor 5 (ATF5).</w:t>
            </w:r>
          </w:p>
        </w:tc>
        <w:tc>
          <w:tcPr>
            <w:tcW w:w="2352" w:type="dxa"/>
          </w:tcPr>
          <w:p w14:paraId="703CF9CF" w14:textId="0D973612" w:rsidR="00EA30DB" w:rsidRPr="00911CB2" w:rsidRDefault="00EA30DB" w:rsidP="009A6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1CB2">
              <w:rPr>
                <w:rFonts w:ascii="Arial" w:hAnsi="Arial" w:cs="Arial"/>
                <w:sz w:val="24"/>
                <w:szCs w:val="24"/>
              </w:rPr>
              <w:t xml:space="preserve">Wang, </w:t>
            </w:r>
            <w:r w:rsidRPr="00911CB2">
              <w:rPr>
                <w:rFonts w:ascii="Arial" w:hAnsi="Arial" w:cs="Arial"/>
                <w:i/>
                <w:noProof/>
                <w:sz w:val="24"/>
                <w:szCs w:val="24"/>
              </w:rPr>
              <w:t>et al.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OTwvWWVhcj48UmVj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OTwvWWVhcj48UmVj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</w:fldData>
              </w:fldChar>
            </w:r>
            <w:r w:rsidR="0007470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074704">
              <w:rPr>
                <w:rFonts w:ascii="Arial" w:hAnsi="Arial" w:cs="Arial"/>
                <w:sz w:val="24"/>
                <w:szCs w:val="24"/>
              </w:rPr>
            </w:r>
            <w:r w:rsidR="00074704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4704">
              <w:rPr>
                <w:rFonts w:ascii="Arial" w:hAnsi="Arial" w:cs="Arial"/>
                <w:noProof/>
                <w:sz w:val="24"/>
                <w:szCs w:val="24"/>
              </w:rPr>
              <w:t>(7)</w:t>
            </w:r>
            <w:r w:rsidRPr="00911CB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3F2D51A" w14:textId="77777777" w:rsidR="001D4679" w:rsidRPr="00B72ABE" w:rsidRDefault="001D4679">
      <w:pPr>
        <w:widowControl/>
        <w:jc w:val="left"/>
        <w:rPr>
          <w:rFonts w:ascii="Times New Roman" w:eastAsia="DengXian" w:hAnsi="Times New Roman" w:cs="Times New Roman"/>
          <w:noProof/>
          <w:sz w:val="20"/>
          <w:szCs w:val="20"/>
        </w:rPr>
        <w:sectPr w:rsidR="001D4679" w:rsidRPr="00B72ABE" w:rsidSect="00B1409C">
          <w:pgSz w:w="15840" w:h="12240" w:orient="landscape" w:code="1"/>
          <w:pgMar w:top="1440" w:right="1440" w:bottom="1440" w:left="1440" w:header="850" w:footer="994" w:gutter="0"/>
          <w:cols w:space="425"/>
          <w:docGrid w:linePitch="312"/>
        </w:sectPr>
      </w:pPr>
    </w:p>
    <w:p w14:paraId="66356875" w14:textId="77777777" w:rsidR="00EA30DB" w:rsidRPr="00B72ABE" w:rsidRDefault="00EA30DB">
      <w:pPr>
        <w:widowControl/>
        <w:jc w:val="left"/>
        <w:rPr>
          <w:rFonts w:ascii="Times New Roman" w:eastAsia="DengXian" w:hAnsi="Times New Roman" w:cs="Times New Roman"/>
          <w:noProof/>
          <w:sz w:val="20"/>
          <w:szCs w:val="20"/>
        </w:rPr>
      </w:pPr>
    </w:p>
    <w:p w14:paraId="7B38B09E" w14:textId="170DD7D7" w:rsidR="00EA30DB" w:rsidRPr="00625B00" w:rsidRDefault="00EA30DB">
      <w:pPr>
        <w:widowControl/>
        <w:jc w:val="left"/>
        <w:rPr>
          <w:rFonts w:ascii="Arial" w:eastAsia="DengXian" w:hAnsi="Arial" w:cs="Arial"/>
          <w:noProof/>
          <w:sz w:val="24"/>
          <w:szCs w:val="24"/>
        </w:rPr>
      </w:pPr>
      <w:r w:rsidRPr="00625B00">
        <w:rPr>
          <w:rFonts w:ascii="Arial" w:eastAsia="DengXian" w:hAnsi="Arial" w:cs="Arial"/>
          <w:noProof/>
          <w:sz w:val="24"/>
          <w:szCs w:val="24"/>
        </w:rPr>
        <w:t>Reference</w:t>
      </w:r>
    </w:p>
    <w:p w14:paraId="5221CE4C" w14:textId="77777777" w:rsidR="00074704" w:rsidRPr="00074704" w:rsidRDefault="00711E56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  <w:sz w:val="24"/>
          <w:szCs w:val="24"/>
        </w:rPr>
        <w:fldChar w:fldCharType="begin"/>
      </w:r>
      <w:r w:rsidRPr="00074704">
        <w:rPr>
          <w:rFonts w:ascii="Arial" w:hAnsi="Arial" w:cs="Arial"/>
          <w:sz w:val="24"/>
          <w:szCs w:val="24"/>
        </w:rPr>
        <w:instrText xml:space="preserve"> ADDIN EN.REFLIST </w:instrText>
      </w:r>
      <w:r w:rsidRPr="00074704">
        <w:rPr>
          <w:rFonts w:ascii="Arial" w:hAnsi="Arial" w:cs="Arial"/>
          <w:sz w:val="24"/>
          <w:szCs w:val="24"/>
        </w:rPr>
        <w:fldChar w:fldCharType="separate"/>
      </w:r>
      <w:r w:rsidR="00074704" w:rsidRPr="00074704">
        <w:rPr>
          <w:rFonts w:ascii="Arial" w:hAnsi="Arial" w:cs="Arial"/>
        </w:rPr>
        <w:t>1.</w:t>
      </w:r>
      <w:r w:rsidR="00074704" w:rsidRPr="00074704">
        <w:rPr>
          <w:rFonts w:ascii="Arial" w:hAnsi="Arial" w:cs="Arial"/>
        </w:rPr>
        <w:tab/>
        <w:t>Barron F, Woods C, Kuhn K, Bishop J, Howard MJ, Clouthier DE. Downregulation of Dlx5 and Dlx6 expression by Hand2 is essential for initiation of tongue morphogenesis. Development. 2011;138(11):2249-59.</w:t>
      </w:r>
    </w:p>
    <w:p w14:paraId="493F9089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2.</w:t>
      </w:r>
      <w:r w:rsidRPr="00074704">
        <w:rPr>
          <w:rFonts w:ascii="Arial" w:hAnsi="Arial" w:cs="Arial"/>
        </w:rPr>
        <w:tab/>
        <w:t>Holler KL, Hendershot TJ, Troy SE, Vincentz JW, Firulli AB, Howard MJ. Targeted deletion of Hand2 in cardiac neural crest-derived cells influences cardiac gene expression and outflow tract development. Dev Biol. 2010;341(1):291-304.</w:t>
      </w:r>
    </w:p>
    <w:p w14:paraId="331C83A0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3.</w:t>
      </w:r>
      <w:r w:rsidRPr="00074704">
        <w:rPr>
          <w:rFonts w:ascii="Arial" w:hAnsi="Arial" w:cs="Arial"/>
        </w:rPr>
        <w:tab/>
        <w:t>Philip-Couderc P, Tavares NI, Roatti A, Lerch R, Montessuit C, Baertschi AJ. Forkhead transcription factors coordinate expression of myocardial KATP channel subunits and energy metabolism. Circ Res. 2008;102(2):e20-35.</w:t>
      </w:r>
    </w:p>
    <w:p w14:paraId="212B7B17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4.</w:t>
      </w:r>
      <w:r w:rsidRPr="00074704">
        <w:rPr>
          <w:rFonts w:ascii="Arial" w:hAnsi="Arial" w:cs="Arial"/>
        </w:rPr>
        <w:tab/>
        <w:t>Martin-de-Lara F, Sanchez-Aparicio P, Arias de la Fuente C, Rey-Campos J. Biological effects of FoxJ2 over-expression. Transgenic Res. 2008;17(6):1131-41.</w:t>
      </w:r>
    </w:p>
    <w:p w14:paraId="41CDC648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5.</w:t>
      </w:r>
      <w:r w:rsidRPr="00074704">
        <w:rPr>
          <w:rFonts w:ascii="Arial" w:hAnsi="Arial" w:cs="Arial"/>
        </w:rPr>
        <w:tab/>
        <w:t>Nepveu A. Role of the multifunctional CDP/Cut/Cux homeodomain transcription factor in regulating differentiation, cell growth and development. Gene. 2001;270(1-2):1-15.</w:t>
      </w:r>
    </w:p>
    <w:p w14:paraId="6E7EE8F9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6.</w:t>
      </w:r>
      <w:r w:rsidRPr="00074704">
        <w:rPr>
          <w:rFonts w:ascii="Arial" w:hAnsi="Arial" w:cs="Arial"/>
        </w:rPr>
        <w:tab/>
        <w:t>Jiang DS, Li L, Huang L, Gong J, Xia H, Liu X, et al. Interferon regulatory factor 1 is required for cardiac remodeling in response to pressure overload. Hypertension. 2014;64(1):77-86.</w:t>
      </w:r>
    </w:p>
    <w:p w14:paraId="164010D6" w14:textId="77777777" w:rsidR="00074704" w:rsidRPr="00074704" w:rsidRDefault="00074704" w:rsidP="00074704">
      <w:pPr>
        <w:pStyle w:val="EndNoteBibliography"/>
        <w:rPr>
          <w:rFonts w:ascii="Arial" w:hAnsi="Arial" w:cs="Arial"/>
        </w:rPr>
      </w:pPr>
      <w:r w:rsidRPr="00074704">
        <w:rPr>
          <w:rFonts w:ascii="Arial" w:hAnsi="Arial" w:cs="Arial"/>
        </w:rPr>
        <w:t>7.</w:t>
      </w:r>
      <w:r w:rsidRPr="00074704">
        <w:rPr>
          <w:rFonts w:ascii="Arial" w:hAnsi="Arial" w:cs="Arial"/>
        </w:rPr>
        <w:tab/>
        <w:t>Wang YT, Lim Y, McCall MN, Huang KT, Haynes CM, Nehrke K, et al. Cardioprotection by the mitochondrial unfolded protein response requires ATF5. Am J Physiol Heart Circ Physiol. 2019;317(2):H472-H8.</w:t>
      </w:r>
    </w:p>
    <w:p w14:paraId="581BD6CE" w14:textId="7C1A4117" w:rsidR="00B22DB5" w:rsidRPr="00B22DB5" w:rsidRDefault="00711E56" w:rsidP="004E7AE6">
      <w:pPr>
        <w:rPr>
          <w:rFonts w:ascii="Times New Roman" w:hAnsi="Times New Roman" w:cs="Times New Roman"/>
          <w:sz w:val="2"/>
          <w:szCs w:val="2"/>
        </w:rPr>
      </w:pPr>
      <w:r w:rsidRPr="00074704">
        <w:rPr>
          <w:rFonts w:ascii="Arial" w:hAnsi="Arial" w:cs="Arial"/>
          <w:sz w:val="24"/>
          <w:szCs w:val="24"/>
        </w:rPr>
        <w:fldChar w:fldCharType="end"/>
      </w:r>
    </w:p>
    <w:sectPr w:rsidR="00B22DB5" w:rsidRPr="00B22DB5" w:rsidSect="00B1409C">
      <w:pgSz w:w="12240" w:h="15840" w:code="1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FFF3E" w14:textId="77777777" w:rsidR="00350CE5" w:rsidRDefault="00350CE5" w:rsidP="00F26AE9">
      <w:r>
        <w:separator/>
      </w:r>
    </w:p>
  </w:endnote>
  <w:endnote w:type="continuationSeparator" w:id="0">
    <w:p w14:paraId="33936EDC" w14:textId="77777777" w:rsidR="00350CE5" w:rsidRDefault="00350CE5" w:rsidP="00F2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49E52" w14:textId="77777777" w:rsidR="00350CE5" w:rsidRDefault="00350CE5" w:rsidP="00F26AE9">
      <w:r>
        <w:separator/>
      </w:r>
    </w:p>
  </w:footnote>
  <w:footnote w:type="continuationSeparator" w:id="0">
    <w:p w14:paraId="6E9BE1C4" w14:textId="77777777" w:rsidR="00350CE5" w:rsidRDefault="00350CE5" w:rsidP="00F2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317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47FB"/>
    <w:rsid w:val="00000C85"/>
    <w:rsid w:val="000028E8"/>
    <w:rsid w:val="0000469D"/>
    <w:rsid w:val="000075DB"/>
    <w:rsid w:val="000254D0"/>
    <w:rsid w:val="00042BCD"/>
    <w:rsid w:val="00055F3E"/>
    <w:rsid w:val="000577E9"/>
    <w:rsid w:val="00063AF5"/>
    <w:rsid w:val="00074704"/>
    <w:rsid w:val="00082113"/>
    <w:rsid w:val="00087E52"/>
    <w:rsid w:val="00092046"/>
    <w:rsid w:val="0009330C"/>
    <w:rsid w:val="000A36D9"/>
    <w:rsid w:val="000D3D35"/>
    <w:rsid w:val="000E0782"/>
    <w:rsid w:val="000E70BE"/>
    <w:rsid w:val="000F4DF0"/>
    <w:rsid w:val="000F7E1D"/>
    <w:rsid w:val="001129BC"/>
    <w:rsid w:val="00113804"/>
    <w:rsid w:val="00114DBB"/>
    <w:rsid w:val="00143A14"/>
    <w:rsid w:val="00147F18"/>
    <w:rsid w:val="0015669E"/>
    <w:rsid w:val="00164492"/>
    <w:rsid w:val="00170CA9"/>
    <w:rsid w:val="00176AD0"/>
    <w:rsid w:val="00186F8D"/>
    <w:rsid w:val="001A7CDE"/>
    <w:rsid w:val="001B4E28"/>
    <w:rsid w:val="001B722E"/>
    <w:rsid w:val="001D13B0"/>
    <w:rsid w:val="001D4679"/>
    <w:rsid w:val="001E644A"/>
    <w:rsid w:val="001E6D82"/>
    <w:rsid w:val="001F7849"/>
    <w:rsid w:val="00237C57"/>
    <w:rsid w:val="0024722A"/>
    <w:rsid w:val="0025419E"/>
    <w:rsid w:val="00285468"/>
    <w:rsid w:val="00285D96"/>
    <w:rsid w:val="00287FE4"/>
    <w:rsid w:val="00297E7E"/>
    <w:rsid w:val="002A1F79"/>
    <w:rsid w:val="002B7A80"/>
    <w:rsid w:val="002C3AC0"/>
    <w:rsid w:val="002D1245"/>
    <w:rsid w:val="002E3B43"/>
    <w:rsid w:val="002E7117"/>
    <w:rsid w:val="002F508A"/>
    <w:rsid w:val="003002F4"/>
    <w:rsid w:val="00300B60"/>
    <w:rsid w:val="00310146"/>
    <w:rsid w:val="003347BB"/>
    <w:rsid w:val="00341DE4"/>
    <w:rsid w:val="00345900"/>
    <w:rsid w:val="00350CE5"/>
    <w:rsid w:val="003609C2"/>
    <w:rsid w:val="003612D1"/>
    <w:rsid w:val="0037715F"/>
    <w:rsid w:val="00382933"/>
    <w:rsid w:val="00383486"/>
    <w:rsid w:val="00386330"/>
    <w:rsid w:val="00387A00"/>
    <w:rsid w:val="00387C15"/>
    <w:rsid w:val="003C0BF3"/>
    <w:rsid w:val="003C156E"/>
    <w:rsid w:val="003C21FE"/>
    <w:rsid w:val="003D3FE6"/>
    <w:rsid w:val="003E0A58"/>
    <w:rsid w:val="003E5807"/>
    <w:rsid w:val="00412DAC"/>
    <w:rsid w:val="00416134"/>
    <w:rsid w:val="00423213"/>
    <w:rsid w:val="0045784E"/>
    <w:rsid w:val="00465362"/>
    <w:rsid w:val="00493F74"/>
    <w:rsid w:val="004B281C"/>
    <w:rsid w:val="004C07C9"/>
    <w:rsid w:val="004C58D6"/>
    <w:rsid w:val="004D16C8"/>
    <w:rsid w:val="004E06FE"/>
    <w:rsid w:val="004E7AE6"/>
    <w:rsid w:val="005012F8"/>
    <w:rsid w:val="00515BB7"/>
    <w:rsid w:val="00533D8B"/>
    <w:rsid w:val="00540AEE"/>
    <w:rsid w:val="00541551"/>
    <w:rsid w:val="0054667C"/>
    <w:rsid w:val="005643B6"/>
    <w:rsid w:val="005873D0"/>
    <w:rsid w:val="0059607B"/>
    <w:rsid w:val="005B771B"/>
    <w:rsid w:val="005E1C77"/>
    <w:rsid w:val="00621A91"/>
    <w:rsid w:val="006238CF"/>
    <w:rsid w:val="00623CCC"/>
    <w:rsid w:val="00625B00"/>
    <w:rsid w:val="00625E5D"/>
    <w:rsid w:val="00642A98"/>
    <w:rsid w:val="00643A02"/>
    <w:rsid w:val="0064701F"/>
    <w:rsid w:val="0065484F"/>
    <w:rsid w:val="00662404"/>
    <w:rsid w:val="006747EA"/>
    <w:rsid w:val="00677796"/>
    <w:rsid w:val="00691910"/>
    <w:rsid w:val="006A06F0"/>
    <w:rsid w:val="006A5468"/>
    <w:rsid w:val="006C204A"/>
    <w:rsid w:val="006C4EF6"/>
    <w:rsid w:val="006C5A69"/>
    <w:rsid w:val="006F2030"/>
    <w:rsid w:val="00701C29"/>
    <w:rsid w:val="00711E56"/>
    <w:rsid w:val="007204A7"/>
    <w:rsid w:val="00721BEE"/>
    <w:rsid w:val="00735DEC"/>
    <w:rsid w:val="00743D12"/>
    <w:rsid w:val="00744C47"/>
    <w:rsid w:val="007639DF"/>
    <w:rsid w:val="00770963"/>
    <w:rsid w:val="00776F87"/>
    <w:rsid w:val="0079658C"/>
    <w:rsid w:val="007A34C0"/>
    <w:rsid w:val="007B4597"/>
    <w:rsid w:val="007B6DB1"/>
    <w:rsid w:val="007C5AD0"/>
    <w:rsid w:val="007D4584"/>
    <w:rsid w:val="007F3664"/>
    <w:rsid w:val="007F3E62"/>
    <w:rsid w:val="008147FB"/>
    <w:rsid w:val="0081681D"/>
    <w:rsid w:val="00821AFB"/>
    <w:rsid w:val="00827A5B"/>
    <w:rsid w:val="00827C0A"/>
    <w:rsid w:val="00837729"/>
    <w:rsid w:val="0089312F"/>
    <w:rsid w:val="008A28F6"/>
    <w:rsid w:val="008A3E78"/>
    <w:rsid w:val="008A5C89"/>
    <w:rsid w:val="008B44FF"/>
    <w:rsid w:val="008C5AE2"/>
    <w:rsid w:val="008D4896"/>
    <w:rsid w:val="008D5A5B"/>
    <w:rsid w:val="008E61FE"/>
    <w:rsid w:val="00911CB2"/>
    <w:rsid w:val="009143D7"/>
    <w:rsid w:val="00926695"/>
    <w:rsid w:val="009462D8"/>
    <w:rsid w:val="0097151F"/>
    <w:rsid w:val="0097213B"/>
    <w:rsid w:val="00983F52"/>
    <w:rsid w:val="00985E06"/>
    <w:rsid w:val="0099295A"/>
    <w:rsid w:val="00993C2F"/>
    <w:rsid w:val="009A1024"/>
    <w:rsid w:val="009A11FE"/>
    <w:rsid w:val="009B03EB"/>
    <w:rsid w:val="009B41B9"/>
    <w:rsid w:val="009D370D"/>
    <w:rsid w:val="009F2534"/>
    <w:rsid w:val="009F3409"/>
    <w:rsid w:val="009F62FF"/>
    <w:rsid w:val="00A02631"/>
    <w:rsid w:val="00A10418"/>
    <w:rsid w:val="00A1329A"/>
    <w:rsid w:val="00A150C6"/>
    <w:rsid w:val="00A22292"/>
    <w:rsid w:val="00A25718"/>
    <w:rsid w:val="00A2713D"/>
    <w:rsid w:val="00A279B1"/>
    <w:rsid w:val="00A32508"/>
    <w:rsid w:val="00A40D01"/>
    <w:rsid w:val="00A44CDA"/>
    <w:rsid w:val="00A528C0"/>
    <w:rsid w:val="00A668B6"/>
    <w:rsid w:val="00A67376"/>
    <w:rsid w:val="00A73D6C"/>
    <w:rsid w:val="00A93DA6"/>
    <w:rsid w:val="00AA083E"/>
    <w:rsid w:val="00AA6B57"/>
    <w:rsid w:val="00AB1816"/>
    <w:rsid w:val="00AB605F"/>
    <w:rsid w:val="00AD4C2A"/>
    <w:rsid w:val="00AD7692"/>
    <w:rsid w:val="00AE5B3B"/>
    <w:rsid w:val="00AF69A7"/>
    <w:rsid w:val="00B00BEA"/>
    <w:rsid w:val="00B1409C"/>
    <w:rsid w:val="00B1582B"/>
    <w:rsid w:val="00B22DB5"/>
    <w:rsid w:val="00B25695"/>
    <w:rsid w:val="00B513E9"/>
    <w:rsid w:val="00B60F80"/>
    <w:rsid w:val="00B72ABE"/>
    <w:rsid w:val="00B7369F"/>
    <w:rsid w:val="00B77357"/>
    <w:rsid w:val="00B8226A"/>
    <w:rsid w:val="00B9565D"/>
    <w:rsid w:val="00BA7B72"/>
    <w:rsid w:val="00BD06B0"/>
    <w:rsid w:val="00BD5C7B"/>
    <w:rsid w:val="00BE1F67"/>
    <w:rsid w:val="00BE56BE"/>
    <w:rsid w:val="00BF23E6"/>
    <w:rsid w:val="00BF6F1A"/>
    <w:rsid w:val="00C00ECE"/>
    <w:rsid w:val="00C041D2"/>
    <w:rsid w:val="00C06699"/>
    <w:rsid w:val="00C63041"/>
    <w:rsid w:val="00C63578"/>
    <w:rsid w:val="00C8085C"/>
    <w:rsid w:val="00C8399C"/>
    <w:rsid w:val="00C83CEA"/>
    <w:rsid w:val="00C85366"/>
    <w:rsid w:val="00C92092"/>
    <w:rsid w:val="00CA556A"/>
    <w:rsid w:val="00CA6DF1"/>
    <w:rsid w:val="00CB4BBB"/>
    <w:rsid w:val="00CC0AB0"/>
    <w:rsid w:val="00CC0C32"/>
    <w:rsid w:val="00CD1D46"/>
    <w:rsid w:val="00CD3502"/>
    <w:rsid w:val="00D00E0E"/>
    <w:rsid w:val="00D03781"/>
    <w:rsid w:val="00D0388F"/>
    <w:rsid w:val="00D11229"/>
    <w:rsid w:val="00D254C2"/>
    <w:rsid w:val="00D36EF5"/>
    <w:rsid w:val="00D47C06"/>
    <w:rsid w:val="00D60D01"/>
    <w:rsid w:val="00D67618"/>
    <w:rsid w:val="00D71CC3"/>
    <w:rsid w:val="00D82F51"/>
    <w:rsid w:val="00D925B0"/>
    <w:rsid w:val="00DD08D0"/>
    <w:rsid w:val="00DE46A6"/>
    <w:rsid w:val="00DF2373"/>
    <w:rsid w:val="00DF7F0F"/>
    <w:rsid w:val="00E02ACB"/>
    <w:rsid w:val="00E0780B"/>
    <w:rsid w:val="00E14B68"/>
    <w:rsid w:val="00E26B7B"/>
    <w:rsid w:val="00E4053C"/>
    <w:rsid w:val="00E56B6E"/>
    <w:rsid w:val="00E67579"/>
    <w:rsid w:val="00E81F1E"/>
    <w:rsid w:val="00E84C6E"/>
    <w:rsid w:val="00EA0513"/>
    <w:rsid w:val="00EA30DB"/>
    <w:rsid w:val="00EB338A"/>
    <w:rsid w:val="00EC21D6"/>
    <w:rsid w:val="00EC2E56"/>
    <w:rsid w:val="00ED5A48"/>
    <w:rsid w:val="00EE28AF"/>
    <w:rsid w:val="00EF6354"/>
    <w:rsid w:val="00F06C5D"/>
    <w:rsid w:val="00F125C1"/>
    <w:rsid w:val="00F169D6"/>
    <w:rsid w:val="00F17A8C"/>
    <w:rsid w:val="00F26AE9"/>
    <w:rsid w:val="00F34A8B"/>
    <w:rsid w:val="00F50FE8"/>
    <w:rsid w:val="00F55DF3"/>
    <w:rsid w:val="00F75BEB"/>
    <w:rsid w:val="00F77340"/>
    <w:rsid w:val="00F91062"/>
    <w:rsid w:val="00FC1010"/>
    <w:rsid w:val="00FD7B32"/>
    <w:rsid w:val="00FE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F21018"/>
  <w15:chartTrackingRefBased/>
  <w15:docId w15:val="{5D0DD7F1-1E97-492C-A576-D3C80626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A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AE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11E5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E5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11E56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11E56"/>
    <w:rPr>
      <w:rFonts w:ascii="DengXian" w:eastAsia="DengXian" w:hAnsi="DengXian"/>
      <w:noProof/>
      <w:sz w:val="20"/>
    </w:rPr>
  </w:style>
  <w:style w:type="table" w:customStyle="1" w:styleId="TableGrid1">
    <w:name w:val="Table Grid1"/>
    <w:basedOn w:val="TableNormal"/>
    <w:next w:val="TableGrid"/>
    <w:uiPriority w:val="39"/>
    <w:rsid w:val="00A150C6"/>
    <w:rPr>
      <w:rFonts w:eastAsia="Calibr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EBEB78-2BD2-7746-B960-BC3184B26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1</Pages>
  <Words>2914</Words>
  <Characters>16611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izhao</dc:creator>
  <cp:keywords/>
  <dc:description/>
  <cp:lastModifiedBy>Lin, Jiuann-huey</cp:lastModifiedBy>
  <cp:revision>2</cp:revision>
  <cp:lastPrinted>2022-06-15T03:51:00Z</cp:lastPrinted>
  <dcterms:created xsi:type="dcterms:W3CDTF">2024-06-20T12:36:00Z</dcterms:created>
  <dcterms:modified xsi:type="dcterms:W3CDTF">2024-06-2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1809bbfc193ba669a5566fde0f6fbc3fb07d0a9d1153bb038e4a18e4de608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2-12-08T17:25:02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172aea29-eb96-4988-bd1f-fd79c262bf0e</vt:lpwstr>
  </property>
  <property fmtid="{D5CDD505-2E9C-101B-9397-08002B2CF9AE}" pid="9" name="MSIP_Label_5e4b1be8-281e-475d-98b0-21c3457e5a46_ContentBits">
    <vt:lpwstr>0</vt:lpwstr>
  </property>
</Properties>
</file>